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98B59" w14:textId="48CD7A20" w:rsidR="00DB2921" w:rsidRDefault="00DB2921" w:rsidP="00DB2921">
      <w:pPr>
        <w:rPr>
          <w:rFonts w:ascii="Times New Roman" w:hAnsi="Times New Roman" w:cs="Times New Roman"/>
          <w:b/>
        </w:rPr>
      </w:pPr>
      <w:r w:rsidRPr="001210D1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1210D1">
        <w:rPr>
          <w:rFonts w:ascii="Times New Roman" w:hAnsi="Times New Roman" w:cs="Times New Roman"/>
          <w:b/>
        </w:rPr>
        <w:t xml:space="preserve">: Genes present in each cluster depicted in Figure </w:t>
      </w:r>
      <w:r>
        <w:rPr>
          <w:rFonts w:ascii="Times New Roman" w:hAnsi="Times New Roman" w:cs="Times New Roman"/>
          <w:b/>
        </w:rPr>
        <w:t xml:space="preserve">5B </w:t>
      </w:r>
    </w:p>
    <w:p w14:paraId="35239F96" w14:textId="77777777" w:rsidR="00DB2921" w:rsidRDefault="00DB2921" w:rsidP="00DB2921">
      <w:pPr>
        <w:rPr>
          <w:rFonts w:ascii="Times New Roman" w:hAnsi="Times New Roman" w:cs="Times New Roman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25"/>
        <w:gridCol w:w="2700"/>
        <w:gridCol w:w="5125"/>
      </w:tblGrid>
      <w:tr w:rsidR="00DB2921" w:rsidRPr="00310DC8" w14:paraId="5E2FA002" w14:textId="77777777" w:rsidTr="00D06EC0">
        <w:trPr>
          <w:trHeight w:val="341"/>
        </w:trPr>
        <w:tc>
          <w:tcPr>
            <w:tcW w:w="1525" w:type="dxa"/>
            <w:shd w:val="clear" w:color="auto" w:fill="F2F2F2" w:themeFill="background1" w:themeFillShade="F2"/>
          </w:tcPr>
          <w:p w14:paraId="32AE178F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b/>
                <w:bCs/>
                <w:color w:val="000000"/>
                <w:sz w:val="20"/>
                <w:szCs w:val="20"/>
              </w:rPr>
              <w:t>Cluster</w:t>
            </w:r>
          </w:p>
          <w:p w14:paraId="5BCA8929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2F2F2" w:themeFill="background1" w:themeFillShade="F2"/>
          </w:tcPr>
          <w:p w14:paraId="03FCDD4A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b/>
                <w:bCs/>
                <w:color w:val="000000"/>
                <w:sz w:val="20"/>
                <w:szCs w:val="20"/>
              </w:rPr>
              <w:t>Identified Cell Type</w:t>
            </w:r>
          </w:p>
          <w:p w14:paraId="16C208DF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  <w:shd w:val="clear" w:color="auto" w:fill="F2F2F2" w:themeFill="background1" w:themeFillShade="F2"/>
          </w:tcPr>
          <w:p w14:paraId="2CDB1433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b/>
                <w:bCs/>
                <w:color w:val="000000"/>
                <w:sz w:val="20"/>
                <w:szCs w:val="20"/>
              </w:rPr>
              <w:t>Key Distinguishing Markers</w:t>
            </w:r>
          </w:p>
          <w:p w14:paraId="6BA2C36A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0A9CE597" w14:textId="77777777" w:rsidTr="00D06EC0">
        <w:tc>
          <w:tcPr>
            <w:tcW w:w="1525" w:type="dxa"/>
            <w:shd w:val="clear" w:color="auto" w:fill="FBE4D5" w:themeFill="accent2" w:themeFillTint="33"/>
          </w:tcPr>
          <w:p w14:paraId="641A5925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b/>
                <w:bCs/>
                <w:color w:val="000000"/>
                <w:sz w:val="20"/>
                <w:szCs w:val="20"/>
              </w:rPr>
              <w:t>Stromal &amp; Endothelial Cells</w:t>
            </w:r>
          </w:p>
          <w:p w14:paraId="61DADA46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BE4D5" w:themeFill="accent2" w:themeFillTint="33"/>
          </w:tcPr>
          <w:p w14:paraId="23F4969C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  <w:shd w:val="clear" w:color="auto" w:fill="FBE4D5" w:themeFill="accent2" w:themeFillTint="33"/>
          </w:tcPr>
          <w:p w14:paraId="794296B7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0EA64026" w14:textId="77777777" w:rsidTr="00D06EC0">
        <w:trPr>
          <w:trHeight w:val="575"/>
        </w:trPr>
        <w:tc>
          <w:tcPr>
            <w:tcW w:w="1525" w:type="dxa"/>
          </w:tcPr>
          <w:p w14:paraId="4020961E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16</w:t>
            </w:r>
          </w:p>
          <w:p w14:paraId="3D2BC295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52D4A51F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Endothelial Cells</w:t>
            </w:r>
          </w:p>
          <w:p w14:paraId="42CF6BAE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2A62CEC0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PLVAP, EGFL7, CD81, ENG (CD105), ESAM.</w:t>
            </w:r>
          </w:p>
          <w:p w14:paraId="2BA25BBE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47BB7037" w14:textId="77777777" w:rsidTr="00D06EC0">
        <w:tc>
          <w:tcPr>
            <w:tcW w:w="1525" w:type="dxa"/>
          </w:tcPr>
          <w:p w14:paraId="1AF7A728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24</w:t>
            </w:r>
          </w:p>
          <w:p w14:paraId="29D46999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54E3D1AC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ancer-Associated Fibroblasts (CAFs)</w:t>
            </w:r>
          </w:p>
          <w:p w14:paraId="42EF8B13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7AB73EB3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OL1A1, COL1A2, POSTN, BGN, SPARC, COL3A1 (extracellular matrix production).</w:t>
            </w:r>
          </w:p>
          <w:p w14:paraId="62ED6152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30956C7D" w14:textId="77777777" w:rsidTr="00D06EC0">
        <w:tc>
          <w:tcPr>
            <w:tcW w:w="1525" w:type="dxa"/>
            <w:shd w:val="clear" w:color="auto" w:fill="FBE4D5" w:themeFill="accent2" w:themeFillTint="33"/>
          </w:tcPr>
          <w:p w14:paraId="7CCCB742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b/>
                <w:bCs/>
                <w:color w:val="000000"/>
                <w:sz w:val="20"/>
                <w:szCs w:val="20"/>
              </w:rPr>
              <w:t>B Cells &amp; Plasma Cells</w:t>
            </w:r>
          </w:p>
          <w:p w14:paraId="549F518A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BE4D5" w:themeFill="accent2" w:themeFillTint="33"/>
          </w:tcPr>
          <w:p w14:paraId="7F0810FE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  <w:shd w:val="clear" w:color="auto" w:fill="FBE4D5" w:themeFill="accent2" w:themeFillTint="33"/>
          </w:tcPr>
          <w:p w14:paraId="7380D5C2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0C5AF2F5" w14:textId="77777777" w:rsidTr="00D06EC0">
        <w:tc>
          <w:tcPr>
            <w:tcW w:w="1525" w:type="dxa"/>
          </w:tcPr>
          <w:p w14:paraId="6F6FB85F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6</w:t>
            </w:r>
          </w:p>
          <w:p w14:paraId="2C0100DC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3D8AC493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B Cells</w:t>
            </w:r>
          </w:p>
          <w:p w14:paraId="0FA40E47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23C4693A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D79A, CD79B, MS4A1 (CD20), IGHM.</w:t>
            </w:r>
          </w:p>
          <w:p w14:paraId="410588B9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6B0FD4CE" w14:textId="77777777" w:rsidTr="00D06EC0">
        <w:tc>
          <w:tcPr>
            <w:tcW w:w="1525" w:type="dxa"/>
          </w:tcPr>
          <w:p w14:paraId="18275B00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17</w:t>
            </w:r>
          </w:p>
          <w:p w14:paraId="38DAD91B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3EC7ACF0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  <w:p w14:paraId="0D423BA6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Naive B Cells</w:t>
            </w:r>
          </w:p>
          <w:p w14:paraId="40F6F538" w14:textId="77777777" w:rsidR="00DB2921" w:rsidRPr="00310DC8" w:rsidRDefault="00DB2921" w:rsidP="00D06EC0">
            <w:pPr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5125" w:type="dxa"/>
          </w:tcPr>
          <w:p w14:paraId="5D2A3BBC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IGHD, IGHM, MS4A1, CD79A/B.</w:t>
            </w:r>
          </w:p>
          <w:p w14:paraId="384285B2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754856DD" w14:textId="77777777" w:rsidTr="00D06EC0">
        <w:tc>
          <w:tcPr>
            <w:tcW w:w="1525" w:type="dxa"/>
          </w:tcPr>
          <w:p w14:paraId="5963C631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21</w:t>
            </w:r>
          </w:p>
          <w:p w14:paraId="63B71A3E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0276B191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Plasma Cells</w:t>
            </w:r>
          </w:p>
          <w:p w14:paraId="1E86B084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302E6B35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JCHAIN, MZB1, IGHG1, XBP1 (antibody secretion).</w:t>
            </w:r>
          </w:p>
          <w:p w14:paraId="7FD3A405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0C087288" w14:textId="77777777" w:rsidTr="00D06EC0">
        <w:tc>
          <w:tcPr>
            <w:tcW w:w="1525" w:type="dxa"/>
          </w:tcPr>
          <w:p w14:paraId="733950A5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22</w:t>
            </w:r>
          </w:p>
          <w:p w14:paraId="78D7CD96" w14:textId="77777777" w:rsidR="00DB2921" w:rsidRPr="00310DC8" w:rsidRDefault="00DB2921" w:rsidP="00D06EC0">
            <w:pPr>
              <w:jc w:val="right"/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09F6F93E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 xml:space="preserve">Germinal Center B Cells / </w:t>
            </w:r>
            <w:proofErr w:type="spellStart"/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Plasmablasts</w:t>
            </w:r>
            <w:proofErr w:type="spellEnd"/>
          </w:p>
          <w:p w14:paraId="62C47BD7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26CFC96A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AICDA, MZB1, POU2AF1, IRF8 (active somatic hypermutation/differentiation).</w:t>
            </w:r>
          </w:p>
          <w:p w14:paraId="0C6EA6FA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02710392" w14:textId="77777777" w:rsidTr="00D06EC0">
        <w:tc>
          <w:tcPr>
            <w:tcW w:w="1525" w:type="dxa"/>
            <w:shd w:val="clear" w:color="auto" w:fill="FBE4D5" w:themeFill="accent2" w:themeFillTint="33"/>
          </w:tcPr>
          <w:p w14:paraId="3B1E773D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b/>
                <w:bCs/>
                <w:color w:val="000000"/>
                <w:sz w:val="20"/>
                <w:szCs w:val="20"/>
              </w:rPr>
              <w:t>Myeloid Cells</w:t>
            </w:r>
          </w:p>
          <w:p w14:paraId="1AD142F8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BE4D5" w:themeFill="accent2" w:themeFillTint="33"/>
          </w:tcPr>
          <w:p w14:paraId="6902D578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  <w:shd w:val="clear" w:color="auto" w:fill="FBE4D5" w:themeFill="accent2" w:themeFillTint="33"/>
          </w:tcPr>
          <w:p w14:paraId="2CC45155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1E1E2FF0" w14:textId="77777777" w:rsidTr="00D06EC0">
        <w:tc>
          <w:tcPr>
            <w:tcW w:w="1525" w:type="dxa"/>
          </w:tcPr>
          <w:p w14:paraId="44A2BBC6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3</w:t>
            </w:r>
          </w:p>
          <w:p w14:paraId="320A7C91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575984CA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Neutrophils / MDSCs</w:t>
            </w:r>
          </w:p>
          <w:p w14:paraId="2048297A" w14:textId="77777777" w:rsidR="00DB2921" w:rsidRPr="00310DC8" w:rsidRDefault="00DB2921" w:rsidP="00D06EC0">
            <w:pPr>
              <w:ind w:firstLine="720"/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0B6BFCF9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S100A8, S100A9, CXCR2, CXCL2 (Myeloid-Derived Suppressor Cells / PMNs).</w:t>
            </w:r>
          </w:p>
          <w:p w14:paraId="48D49328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27DC8B0B" w14:textId="77777777" w:rsidTr="00D06EC0">
        <w:tc>
          <w:tcPr>
            <w:tcW w:w="1525" w:type="dxa"/>
          </w:tcPr>
          <w:p w14:paraId="0721CBD4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7</w:t>
            </w:r>
          </w:p>
          <w:p w14:paraId="36953BFD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162B26B0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Tumor-Associated Macrophages (TAMs)</w:t>
            </w:r>
          </w:p>
          <w:p w14:paraId="1077F63F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652E8D3A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LYZ2, CD68, APOE, CSF1R, AIF1.</w:t>
            </w:r>
          </w:p>
          <w:p w14:paraId="45ECC8B4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7405D8CD" w14:textId="77777777" w:rsidTr="00D06EC0">
        <w:tc>
          <w:tcPr>
            <w:tcW w:w="1525" w:type="dxa"/>
          </w:tcPr>
          <w:p w14:paraId="52CEDCD1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13</w:t>
            </w:r>
          </w:p>
          <w:p w14:paraId="64FA2420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6B48D689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1q+ Macrophages / TAMs</w:t>
            </w:r>
          </w:p>
          <w:p w14:paraId="645B29B9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185C840A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1QA, C1QB, C1QC, APOE, TREM2 equivalents (immunosuppressive TAMs).</w:t>
            </w:r>
          </w:p>
          <w:p w14:paraId="30422157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416FDE9A" w14:textId="77777777" w:rsidTr="00D06EC0">
        <w:tc>
          <w:tcPr>
            <w:tcW w:w="1525" w:type="dxa"/>
          </w:tcPr>
          <w:p w14:paraId="1F5B1448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18</w:t>
            </w:r>
          </w:p>
          <w:p w14:paraId="0425BF8A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3731B925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onventional Dendritic Cells (</w:t>
            </w:r>
            <w:proofErr w:type="spellStart"/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DCs</w:t>
            </w:r>
            <w:proofErr w:type="spellEnd"/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)</w:t>
            </w:r>
          </w:p>
          <w:p w14:paraId="09989A22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3E5DCE16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H2-AA, H2-AB1 (MHC-II), IRF8, CLEC10A, CST3.</w:t>
            </w:r>
          </w:p>
          <w:p w14:paraId="2FB803A0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6B06385A" w14:textId="77777777" w:rsidTr="00D06EC0">
        <w:tc>
          <w:tcPr>
            <w:tcW w:w="1525" w:type="dxa"/>
          </w:tcPr>
          <w:p w14:paraId="7BBB8CBD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19</w:t>
            </w:r>
          </w:p>
          <w:p w14:paraId="651323D9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2A5318F8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Mature / Migratory DCs (</w:t>
            </w:r>
            <w:proofErr w:type="spellStart"/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mDCs</w:t>
            </w:r>
            <w:proofErr w:type="spellEnd"/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)</w:t>
            </w:r>
          </w:p>
          <w:p w14:paraId="50F1B377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637EC01C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CR7, CCL22, FSCN1 (also known as LAMP3+ or regulatory DCs).</w:t>
            </w:r>
          </w:p>
          <w:p w14:paraId="109CD0E2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373778FC" w14:textId="77777777" w:rsidTr="00D06EC0">
        <w:tc>
          <w:tcPr>
            <w:tcW w:w="1525" w:type="dxa"/>
          </w:tcPr>
          <w:p w14:paraId="68ACD51F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23</w:t>
            </w:r>
          </w:p>
          <w:p w14:paraId="4978ECFD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3F2880E0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Monocytes</w:t>
            </w:r>
          </w:p>
          <w:p w14:paraId="0FE4D87C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5951CEFC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PLAC8, EAR2, LYZ2, CYBB.</w:t>
            </w:r>
          </w:p>
          <w:p w14:paraId="327E6D65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37DFB08F" w14:textId="77777777" w:rsidTr="00D06EC0">
        <w:tc>
          <w:tcPr>
            <w:tcW w:w="1525" w:type="dxa"/>
            <w:shd w:val="clear" w:color="auto" w:fill="FBE4D5" w:themeFill="accent2" w:themeFillTint="33"/>
          </w:tcPr>
          <w:p w14:paraId="66292559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b/>
                <w:bCs/>
                <w:color w:val="000000"/>
                <w:sz w:val="20"/>
                <w:szCs w:val="20"/>
              </w:rPr>
              <w:t>T Cells &amp; Natural Killer (NK) Cells</w:t>
            </w:r>
          </w:p>
          <w:p w14:paraId="538AC450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BE4D5" w:themeFill="accent2" w:themeFillTint="33"/>
          </w:tcPr>
          <w:p w14:paraId="0D9A0A01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  <w:shd w:val="clear" w:color="auto" w:fill="FBE4D5" w:themeFill="accent2" w:themeFillTint="33"/>
          </w:tcPr>
          <w:p w14:paraId="697E9324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2EAE39D7" w14:textId="77777777" w:rsidTr="00D06EC0">
        <w:tc>
          <w:tcPr>
            <w:tcW w:w="1525" w:type="dxa"/>
          </w:tcPr>
          <w:p w14:paraId="1B8527AE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lastRenderedPageBreak/>
              <w:t>Cluster 1</w:t>
            </w:r>
          </w:p>
          <w:p w14:paraId="5E500DDC" w14:textId="77777777" w:rsidR="00DB2921" w:rsidRPr="00310DC8" w:rsidRDefault="00DB2921" w:rsidP="00D06EC0">
            <w:pPr>
              <w:jc w:val="center"/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40308DFC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ytotoxic CD8+ T Cells</w:t>
            </w:r>
          </w:p>
          <w:p w14:paraId="21C3C6F4" w14:textId="77777777" w:rsidR="00DB2921" w:rsidRPr="00310DC8" w:rsidRDefault="00DB2921" w:rsidP="00D06EC0">
            <w:pPr>
              <w:ind w:firstLine="72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5125" w:type="dxa"/>
          </w:tcPr>
          <w:p w14:paraId="6EB44046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D8A, CD8B1, CTSW, NKG7, CCL5 (effector/cytotoxicity).</w:t>
            </w:r>
          </w:p>
          <w:p w14:paraId="1412C221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73E967AB" w14:textId="77777777" w:rsidTr="00D06EC0">
        <w:tc>
          <w:tcPr>
            <w:tcW w:w="1525" w:type="dxa"/>
          </w:tcPr>
          <w:p w14:paraId="6CEDBC61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4</w:t>
            </w:r>
          </w:p>
          <w:p w14:paraId="7760B5D1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542C185F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Naive / Memory CD4+ T Cells</w:t>
            </w:r>
          </w:p>
          <w:p w14:paraId="3AAFE1AF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0871C301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TCF7, CD28, CD2, SLAMF6 (stem-like / memory states).</w:t>
            </w:r>
          </w:p>
          <w:p w14:paraId="0F52BB55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7534523D" w14:textId="77777777" w:rsidTr="00D06EC0">
        <w:tc>
          <w:tcPr>
            <w:tcW w:w="1525" w:type="dxa"/>
          </w:tcPr>
          <w:p w14:paraId="5C3B0960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5</w:t>
            </w:r>
          </w:p>
          <w:p w14:paraId="5FE38443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3655D6C2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Proliferating T Cells</w:t>
            </w:r>
          </w:p>
          <w:p w14:paraId="161C90D8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60ED6311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HMGB2, MKI67 correlates (TOP2A, RRM2) + T cell signatures (IL2RB, ICOS).</w:t>
            </w:r>
          </w:p>
          <w:p w14:paraId="0DFE70A6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69FCED3F" w14:textId="77777777" w:rsidTr="00D06EC0">
        <w:tc>
          <w:tcPr>
            <w:tcW w:w="1525" w:type="dxa"/>
          </w:tcPr>
          <w:p w14:paraId="7343E85E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8</w:t>
            </w:r>
          </w:p>
          <w:p w14:paraId="0F3641E2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2F8A2596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Naive T Cells</w:t>
            </w:r>
          </w:p>
          <w:p w14:paraId="61D0C4F4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2120C033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CR7, LEF1, KLF2, SELL (classic naive markers).</w:t>
            </w:r>
          </w:p>
          <w:p w14:paraId="007A2C2A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15292982" w14:textId="77777777" w:rsidTr="00D06EC0">
        <w:tc>
          <w:tcPr>
            <w:tcW w:w="1525" w:type="dxa"/>
          </w:tcPr>
          <w:p w14:paraId="27266740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9</w:t>
            </w:r>
          </w:p>
          <w:p w14:paraId="0753CDA2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350468FD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NKT Cells / Effector T Cells</w:t>
            </w:r>
          </w:p>
          <w:p w14:paraId="053C810A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7D2F08E9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XCR6, NKG7, KLRD1, KLRC1 + CD3G (mix of NK receptors and T cell markers).</w:t>
            </w:r>
          </w:p>
          <w:p w14:paraId="1075E043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65907E8D" w14:textId="77777777" w:rsidTr="00D06EC0">
        <w:tc>
          <w:tcPr>
            <w:tcW w:w="1525" w:type="dxa"/>
          </w:tcPr>
          <w:p w14:paraId="672A186C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10</w:t>
            </w:r>
          </w:p>
          <w:p w14:paraId="54F7C9EA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4109F850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Memory / Stem-like CD8+ T Cells</w:t>
            </w:r>
          </w:p>
          <w:p w14:paraId="3687FAE4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19B0D0E6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D8A, CD8B1, TCF7, CCR7, CD27.</w:t>
            </w:r>
          </w:p>
          <w:p w14:paraId="2F4AD9C1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4CF72C81" w14:textId="77777777" w:rsidTr="00D06EC0">
        <w:tc>
          <w:tcPr>
            <w:tcW w:w="1525" w:type="dxa"/>
          </w:tcPr>
          <w:p w14:paraId="7353E553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11</w:t>
            </w:r>
          </w:p>
          <w:p w14:paraId="749195E3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103025AC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Regulatory T Cells (Tregs)</w:t>
            </w:r>
          </w:p>
          <w:p w14:paraId="2221E2DF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09093F03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IKZF2 (Helios), CTLA4, TNFRSF4 (OX40), TNFRSF18 (GITR).</w:t>
            </w:r>
          </w:p>
          <w:p w14:paraId="42C2F9D5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6446EF46" w14:textId="77777777" w:rsidTr="00D06EC0">
        <w:tc>
          <w:tcPr>
            <w:tcW w:w="1525" w:type="dxa"/>
          </w:tcPr>
          <w:p w14:paraId="41733FAF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14</w:t>
            </w:r>
          </w:p>
          <w:p w14:paraId="7D5EE8D9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3D17C997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Natural Killer (NK) Cells</w:t>
            </w:r>
          </w:p>
          <w:p w14:paraId="549D69F7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35F706D7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NCR1 (NKp46), NKG7, KLRD1, XCL1 (lack of CD3 markers).</w:t>
            </w:r>
          </w:p>
          <w:p w14:paraId="60CE4556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627BF1FF" w14:textId="77777777" w:rsidTr="00D06EC0">
        <w:tc>
          <w:tcPr>
            <w:tcW w:w="1525" w:type="dxa"/>
            <w:shd w:val="clear" w:color="auto" w:fill="FBE4D5" w:themeFill="accent2" w:themeFillTint="33"/>
          </w:tcPr>
          <w:p w14:paraId="10563403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b/>
                <w:bCs/>
                <w:color w:val="000000"/>
                <w:sz w:val="20"/>
                <w:szCs w:val="20"/>
              </w:rPr>
              <w:t>Epithelial / Tumor Cells</w:t>
            </w:r>
          </w:p>
          <w:p w14:paraId="561619ED" w14:textId="77777777" w:rsidR="00DB2921" w:rsidRPr="00310DC8" w:rsidRDefault="00DB2921" w:rsidP="00D06EC0">
            <w:pPr>
              <w:ind w:firstLine="720"/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BE4D5" w:themeFill="accent2" w:themeFillTint="33"/>
          </w:tcPr>
          <w:p w14:paraId="28ED73D6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  <w:shd w:val="clear" w:color="auto" w:fill="FBE4D5" w:themeFill="accent2" w:themeFillTint="33"/>
          </w:tcPr>
          <w:p w14:paraId="3881B14F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68EB8991" w14:textId="77777777" w:rsidTr="00D06EC0">
        <w:tc>
          <w:tcPr>
            <w:tcW w:w="1525" w:type="dxa"/>
          </w:tcPr>
          <w:p w14:paraId="47FFBCB8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0</w:t>
            </w:r>
          </w:p>
          <w:p w14:paraId="38F7CD10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1582C013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Tumor Cells (EMT / Stromal-like)</w:t>
            </w:r>
          </w:p>
          <w:p w14:paraId="540F4389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689EC62B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KRT8, KRT18 (epithelial) alongside TIMP1, DCN, COL6A1 (stromal/EMT transition).</w:t>
            </w:r>
          </w:p>
          <w:p w14:paraId="2E2552F0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7B56AAE5" w14:textId="77777777" w:rsidTr="00D06EC0">
        <w:tc>
          <w:tcPr>
            <w:tcW w:w="1525" w:type="dxa"/>
          </w:tcPr>
          <w:p w14:paraId="2F096B59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2</w:t>
            </w:r>
          </w:p>
          <w:p w14:paraId="17680FD9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0E34BB7F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Proliferating Tumor Cells</w:t>
            </w:r>
          </w:p>
          <w:p w14:paraId="1809AB70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4602B949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UBE2C, BIRC5, CENPF (cell cycle/proliferation) + EPCAM, KRT8.</w:t>
            </w:r>
          </w:p>
          <w:p w14:paraId="718AF7F0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6075225C" w14:textId="77777777" w:rsidTr="00D06EC0">
        <w:tc>
          <w:tcPr>
            <w:tcW w:w="1525" w:type="dxa"/>
          </w:tcPr>
          <w:p w14:paraId="46E70502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12</w:t>
            </w:r>
          </w:p>
          <w:p w14:paraId="27B7F445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5722CD09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Luminal Tumor / Epithelial Cells</w:t>
            </w:r>
          </w:p>
          <w:p w14:paraId="6D20C788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1D939083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DN3, CLDN6, EPCAM, KRT8, KRT18.</w:t>
            </w:r>
          </w:p>
          <w:p w14:paraId="411BBED7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65BE06C5" w14:textId="77777777" w:rsidTr="00D06EC0">
        <w:tc>
          <w:tcPr>
            <w:tcW w:w="1525" w:type="dxa"/>
          </w:tcPr>
          <w:p w14:paraId="08B3FE9D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15</w:t>
            </w:r>
          </w:p>
          <w:p w14:paraId="7C3B82AE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12114F84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Proliferating Tumor Cells (Basal-like)</w:t>
            </w:r>
          </w:p>
          <w:p w14:paraId="3D2429A2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2F5E0BE9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TUBA1B, TUBB5, STMN1 (proliferation) + KRT14, KRT18 (basal/luminal mix).</w:t>
            </w:r>
          </w:p>
          <w:p w14:paraId="45FBBE3D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3252CFC4" w14:textId="77777777" w:rsidTr="00D06EC0">
        <w:tc>
          <w:tcPr>
            <w:tcW w:w="1525" w:type="dxa"/>
          </w:tcPr>
          <w:p w14:paraId="4616A0E3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20</w:t>
            </w:r>
          </w:p>
          <w:p w14:paraId="6D26FED3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0C0AE71B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Tumor Cells (SPP1+ / Hypoxic)</w:t>
            </w:r>
          </w:p>
          <w:p w14:paraId="1950B36E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4800346A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SPP1, TIMP1, KRT8, MSLN. SPP1 often marks hypoxic or inflammatory states.</w:t>
            </w:r>
          </w:p>
          <w:p w14:paraId="4AE79BDA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25BC8C2E" w14:textId="77777777" w:rsidTr="00D06EC0">
        <w:tc>
          <w:tcPr>
            <w:tcW w:w="1525" w:type="dxa"/>
          </w:tcPr>
          <w:p w14:paraId="2DF95650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25</w:t>
            </w:r>
          </w:p>
          <w:p w14:paraId="5171192C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7ADF8C37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Normal Luminal Epithelial Cells</w:t>
            </w:r>
          </w:p>
          <w:p w14:paraId="6D131503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1019F7D3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PRLR, GATA3, EPCAM, AQP5. (GATA3 and PRLR denote hormone-responsive luminal identity).</w:t>
            </w:r>
          </w:p>
          <w:p w14:paraId="4F450423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  <w:tr w:rsidR="00DB2921" w:rsidRPr="00310DC8" w14:paraId="2F792671" w14:textId="77777777" w:rsidTr="00D06EC0">
        <w:tc>
          <w:tcPr>
            <w:tcW w:w="1525" w:type="dxa"/>
          </w:tcPr>
          <w:p w14:paraId="4D5A95E7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luster 26</w:t>
            </w:r>
          </w:p>
          <w:p w14:paraId="2735ACEA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</w:tcPr>
          <w:p w14:paraId="5137595C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Alveolar / Secretory Epithelial Cells</w:t>
            </w:r>
          </w:p>
          <w:p w14:paraId="536BFBC8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</w:tcPr>
          <w:p w14:paraId="70A70DEE" w14:textId="77777777" w:rsidR="00DB2921" w:rsidRPr="00310DC8" w:rsidRDefault="00DB2921" w:rsidP="00D06EC0">
            <w:pPr>
              <w:rPr>
                <w:rFonts w:ascii="Consolas" w:hAnsi="Consolas" w:cs="Consolas"/>
                <w:color w:val="000000"/>
                <w:sz w:val="20"/>
                <w:szCs w:val="20"/>
              </w:rPr>
            </w:pPr>
            <w:r w:rsidRPr="00310DC8">
              <w:rPr>
                <w:rFonts w:ascii="Consolas" w:hAnsi="Consolas" w:cs="Consolas"/>
                <w:color w:val="000000"/>
                <w:sz w:val="20"/>
                <w:szCs w:val="20"/>
              </w:rPr>
              <w:t>CSN3, MFGE8, LCN2, EPCAM. These denote milk-producing/alveolar properties.</w:t>
            </w:r>
          </w:p>
          <w:p w14:paraId="53CE6157" w14:textId="77777777" w:rsidR="00DB2921" w:rsidRPr="00310DC8" w:rsidRDefault="00DB2921" w:rsidP="00D06EC0">
            <w:pPr>
              <w:rPr>
                <w:rFonts w:ascii="Consolas" w:hAnsi="Consolas" w:cs="Consolas"/>
                <w:b/>
                <w:bCs/>
                <w:sz w:val="20"/>
                <w:szCs w:val="20"/>
              </w:rPr>
            </w:pPr>
          </w:p>
        </w:tc>
      </w:tr>
    </w:tbl>
    <w:p w14:paraId="55C47CBD" w14:textId="77777777" w:rsidR="00DB2921" w:rsidRPr="00310DC8" w:rsidRDefault="00DB2921" w:rsidP="00DB2921">
      <w:pPr>
        <w:rPr>
          <w:rFonts w:ascii="Consolas" w:hAnsi="Consolas" w:cs="Consolas"/>
          <w:b/>
          <w:bCs/>
          <w:sz w:val="20"/>
          <w:szCs w:val="20"/>
        </w:rPr>
      </w:pPr>
    </w:p>
    <w:p w14:paraId="543A004E" w14:textId="0BEBFCD8" w:rsidR="00DB2921" w:rsidRPr="00D52BE0" w:rsidRDefault="00DB2921" w:rsidP="00403B24">
      <w:pPr>
        <w:spacing w:line="360" w:lineRule="auto"/>
        <w:rPr>
          <w:rFonts w:ascii="Times" w:hAnsi="Times" w:cs="Times New Roman"/>
          <w:b/>
          <w:bCs/>
        </w:rPr>
      </w:pPr>
    </w:p>
    <w:sectPr w:rsidR="00DB2921" w:rsidRPr="00D52BE0" w:rsidSect="004523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DF64FF6"/>
    <w:multiLevelType w:val="hybridMultilevel"/>
    <w:tmpl w:val="A698A43C"/>
    <w:lvl w:ilvl="0" w:tplc="4FDC34BE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B95054"/>
    <w:multiLevelType w:val="hybridMultilevel"/>
    <w:tmpl w:val="01E028A4"/>
    <w:lvl w:ilvl="0" w:tplc="9F5CF8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tvv020jrv9vyetearvttrvertt5vxefpvt&quot;&gt;RO1&lt;record-ids&gt;&lt;item&gt;29&lt;/item&gt;&lt;item&gt;37&lt;/item&gt;&lt;item&gt;41&lt;/item&gt;&lt;item&gt;68&lt;/item&gt;&lt;item&gt;238&lt;/item&gt;&lt;item&gt;1322&lt;/item&gt;&lt;item&gt;1670&lt;/item&gt;&lt;item&gt;1965&lt;/item&gt;&lt;item&gt;2018&lt;/item&gt;&lt;item&gt;2151&lt;/item&gt;&lt;item&gt;2204&lt;/item&gt;&lt;item&gt;2206&lt;/item&gt;&lt;item&gt;2207&lt;/item&gt;&lt;item&gt;2236&lt;/item&gt;&lt;item&gt;2255&lt;/item&gt;&lt;item&gt;2257&lt;/item&gt;&lt;item&gt;2259&lt;/item&gt;&lt;item&gt;2271&lt;/item&gt;&lt;item&gt;2318&lt;/item&gt;&lt;item&gt;2319&lt;/item&gt;&lt;item&gt;2330&lt;/item&gt;&lt;item&gt;2374&lt;/item&gt;&lt;item&gt;2388&lt;/item&gt;&lt;item&gt;2390&lt;/item&gt;&lt;item&gt;2391&lt;/item&gt;&lt;item&gt;2392&lt;/item&gt;&lt;item&gt;2393&lt;/item&gt;&lt;item&gt;2403&lt;/item&gt;&lt;item&gt;2405&lt;/item&gt;&lt;item&gt;2406&lt;/item&gt;&lt;item&gt;2407&lt;/item&gt;&lt;item&gt;2408&lt;/item&gt;&lt;item&gt;2409&lt;/item&gt;&lt;item&gt;2410&lt;/item&gt;&lt;item&gt;2411&lt;/item&gt;&lt;item&gt;2412&lt;/item&gt;&lt;item&gt;2413&lt;/item&gt;&lt;item&gt;2414&lt;/item&gt;&lt;item&gt;2415&lt;/item&gt;&lt;item&gt;2416&lt;/item&gt;&lt;item&gt;2417&lt;/item&gt;&lt;item&gt;2418&lt;/item&gt;&lt;item&gt;2419&lt;/item&gt;&lt;item&gt;2420&lt;/item&gt;&lt;item&gt;2421&lt;/item&gt;&lt;item&gt;2422&lt;/item&gt;&lt;item&gt;2423&lt;/item&gt;&lt;item&gt;2424&lt;/item&gt;&lt;item&gt;2425&lt;/item&gt;&lt;item&gt;2427&lt;/item&gt;&lt;item&gt;2429&lt;/item&gt;&lt;item&gt;2430&lt;/item&gt;&lt;item&gt;2431&lt;/item&gt;&lt;item&gt;2432&lt;/item&gt;&lt;item&gt;2433&lt;/item&gt;&lt;item&gt;2434&lt;/item&gt;&lt;item&gt;2435&lt;/item&gt;&lt;item&gt;2436&lt;/item&gt;&lt;item&gt;2437&lt;/item&gt;&lt;item&gt;2438&lt;/item&gt;&lt;item&gt;2439&lt;/item&gt;&lt;item&gt;2440&lt;/item&gt;&lt;item&gt;2441&lt;/item&gt;&lt;item&gt;2442&lt;/item&gt;&lt;item&gt;2458&lt;/item&gt;&lt;/record-ids&gt;&lt;/item&gt;&lt;/Libraries&gt;"/>
  </w:docVars>
  <w:rsids>
    <w:rsidRoot w:val="0065278A"/>
    <w:rsid w:val="000001F5"/>
    <w:rsid w:val="000012CA"/>
    <w:rsid w:val="00001532"/>
    <w:rsid w:val="00001B18"/>
    <w:rsid w:val="0000430C"/>
    <w:rsid w:val="0000458B"/>
    <w:rsid w:val="00005795"/>
    <w:rsid w:val="000057B4"/>
    <w:rsid w:val="00007523"/>
    <w:rsid w:val="00007E61"/>
    <w:rsid w:val="00012590"/>
    <w:rsid w:val="000132FD"/>
    <w:rsid w:val="00013575"/>
    <w:rsid w:val="00013708"/>
    <w:rsid w:val="00013EAB"/>
    <w:rsid w:val="00014972"/>
    <w:rsid w:val="000160C2"/>
    <w:rsid w:val="000163CD"/>
    <w:rsid w:val="000177F7"/>
    <w:rsid w:val="000210A5"/>
    <w:rsid w:val="00021F1F"/>
    <w:rsid w:val="00023138"/>
    <w:rsid w:val="000232B0"/>
    <w:rsid w:val="00023624"/>
    <w:rsid w:val="00024377"/>
    <w:rsid w:val="000248B2"/>
    <w:rsid w:val="000256A4"/>
    <w:rsid w:val="00027922"/>
    <w:rsid w:val="00030622"/>
    <w:rsid w:val="00030E59"/>
    <w:rsid w:val="00030EF6"/>
    <w:rsid w:val="00034BAF"/>
    <w:rsid w:val="00034CE9"/>
    <w:rsid w:val="00037117"/>
    <w:rsid w:val="00037993"/>
    <w:rsid w:val="00041823"/>
    <w:rsid w:val="00041C45"/>
    <w:rsid w:val="00042A5E"/>
    <w:rsid w:val="000433BA"/>
    <w:rsid w:val="00045368"/>
    <w:rsid w:val="00045AB8"/>
    <w:rsid w:val="000478C7"/>
    <w:rsid w:val="00047E51"/>
    <w:rsid w:val="00051512"/>
    <w:rsid w:val="00051C8E"/>
    <w:rsid w:val="00051FD3"/>
    <w:rsid w:val="0005271C"/>
    <w:rsid w:val="00053A2A"/>
    <w:rsid w:val="00054161"/>
    <w:rsid w:val="00056FB6"/>
    <w:rsid w:val="000571A1"/>
    <w:rsid w:val="000571D8"/>
    <w:rsid w:val="000577B3"/>
    <w:rsid w:val="00057AB0"/>
    <w:rsid w:val="00057F3E"/>
    <w:rsid w:val="00060D75"/>
    <w:rsid w:val="00062183"/>
    <w:rsid w:val="00063285"/>
    <w:rsid w:val="0006575B"/>
    <w:rsid w:val="00066161"/>
    <w:rsid w:val="000674EF"/>
    <w:rsid w:val="00070133"/>
    <w:rsid w:val="00070FF1"/>
    <w:rsid w:val="000717A1"/>
    <w:rsid w:val="00071884"/>
    <w:rsid w:val="00071D46"/>
    <w:rsid w:val="000725D2"/>
    <w:rsid w:val="00073D03"/>
    <w:rsid w:val="00074D4A"/>
    <w:rsid w:val="00075EB6"/>
    <w:rsid w:val="0007601E"/>
    <w:rsid w:val="000760C3"/>
    <w:rsid w:val="00076204"/>
    <w:rsid w:val="00076F37"/>
    <w:rsid w:val="000779C0"/>
    <w:rsid w:val="00080CE8"/>
    <w:rsid w:val="00080F0D"/>
    <w:rsid w:val="00081092"/>
    <w:rsid w:val="0008279B"/>
    <w:rsid w:val="00083ABC"/>
    <w:rsid w:val="00085D19"/>
    <w:rsid w:val="00085D49"/>
    <w:rsid w:val="00090290"/>
    <w:rsid w:val="00090583"/>
    <w:rsid w:val="00091774"/>
    <w:rsid w:val="00091A48"/>
    <w:rsid w:val="00092126"/>
    <w:rsid w:val="00092DEA"/>
    <w:rsid w:val="00092FFC"/>
    <w:rsid w:val="00093E26"/>
    <w:rsid w:val="000941E0"/>
    <w:rsid w:val="0009486C"/>
    <w:rsid w:val="00096139"/>
    <w:rsid w:val="000A11AE"/>
    <w:rsid w:val="000A2E77"/>
    <w:rsid w:val="000A33F2"/>
    <w:rsid w:val="000A6B5C"/>
    <w:rsid w:val="000A7B68"/>
    <w:rsid w:val="000B0F7B"/>
    <w:rsid w:val="000B1359"/>
    <w:rsid w:val="000B3811"/>
    <w:rsid w:val="000B48DD"/>
    <w:rsid w:val="000B7097"/>
    <w:rsid w:val="000C09BD"/>
    <w:rsid w:val="000C10D6"/>
    <w:rsid w:val="000C1CEA"/>
    <w:rsid w:val="000C2958"/>
    <w:rsid w:val="000C3154"/>
    <w:rsid w:val="000C3975"/>
    <w:rsid w:val="000C64FF"/>
    <w:rsid w:val="000C6AB8"/>
    <w:rsid w:val="000C6AC2"/>
    <w:rsid w:val="000C6E94"/>
    <w:rsid w:val="000C7A05"/>
    <w:rsid w:val="000D0185"/>
    <w:rsid w:val="000D0B98"/>
    <w:rsid w:val="000D2494"/>
    <w:rsid w:val="000D2CC8"/>
    <w:rsid w:val="000D2D92"/>
    <w:rsid w:val="000D5F17"/>
    <w:rsid w:val="000D7D4F"/>
    <w:rsid w:val="000E0287"/>
    <w:rsid w:val="000E1A16"/>
    <w:rsid w:val="000E1E19"/>
    <w:rsid w:val="000E2556"/>
    <w:rsid w:val="000E36F1"/>
    <w:rsid w:val="000E3CFF"/>
    <w:rsid w:val="000E3EA9"/>
    <w:rsid w:val="000E4503"/>
    <w:rsid w:val="000E45DB"/>
    <w:rsid w:val="000E4633"/>
    <w:rsid w:val="000E6B90"/>
    <w:rsid w:val="000E6DF0"/>
    <w:rsid w:val="000E702B"/>
    <w:rsid w:val="000E7614"/>
    <w:rsid w:val="000F1F14"/>
    <w:rsid w:val="000F2A8F"/>
    <w:rsid w:val="000F2BD3"/>
    <w:rsid w:val="000F39AC"/>
    <w:rsid w:val="000F3EE4"/>
    <w:rsid w:val="000F4686"/>
    <w:rsid w:val="000F4C78"/>
    <w:rsid w:val="000F5BCF"/>
    <w:rsid w:val="000F642A"/>
    <w:rsid w:val="000F67F6"/>
    <w:rsid w:val="000F6F8D"/>
    <w:rsid w:val="00101B75"/>
    <w:rsid w:val="00102F5F"/>
    <w:rsid w:val="001035B6"/>
    <w:rsid w:val="00104709"/>
    <w:rsid w:val="001068D1"/>
    <w:rsid w:val="00107D6F"/>
    <w:rsid w:val="00111768"/>
    <w:rsid w:val="00113A6D"/>
    <w:rsid w:val="001152EE"/>
    <w:rsid w:val="001207B8"/>
    <w:rsid w:val="00121194"/>
    <w:rsid w:val="001215AC"/>
    <w:rsid w:val="00122A2F"/>
    <w:rsid w:val="00124F5F"/>
    <w:rsid w:val="0012519F"/>
    <w:rsid w:val="00127A3F"/>
    <w:rsid w:val="00130773"/>
    <w:rsid w:val="00130B6F"/>
    <w:rsid w:val="00131C7D"/>
    <w:rsid w:val="00132EF8"/>
    <w:rsid w:val="00133D71"/>
    <w:rsid w:val="001340CB"/>
    <w:rsid w:val="0013506F"/>
    <w:rsid w:val="001358A5"/>
    <w:rsid w:val="001370F0"/>
    <w:rsid w:val="00137495"/>
    <w:rsid w:val="00137C4F"/>
    <w:rsid w:val="00140571"/>
    <w:rsid w:val="00140D9F"/>
    <w:rsid w:val="00141A40"/>
    <w:rsid w:val="00141B11"/>
    <w:rsid w:val="00141F0E"/>
    <w:rsid w:val="00145945"/>
    <w:rsid w:val="001473C8"/>
    <w:rsid w:val="00151662"/>
    <w:rsid w:val="00152CBE"/>
    <w:rsid w:val="00153CB7"/>
    <w:rsid w:val="00156190"/>
    <w:rsid w:val="00156668"/>
    <w:rsid w:val="001606BF"/>
    <w:rsid w:val="00162213"/>
    <w:rsid w:val="00162F35"/>
    <w:rsid w:val="00163048"/>
    <w:rsid w:val="00163283"/>
    <w:rsid w:val="0016329A"/>
    <w:rsid w:val="0016379E"/>
    <w:rsid w:val="00163CBD"/>
    <w:rsid w:val="0016458A"/>
    <w:rsid w:val="00166E79"/>
    <w:rsid w:val="001702C4"/>
    <w:rsid w:val="00170E95"/>
    <w:rsid w:val="001721FD"/>
    <w:rsid w:val="00172319"/>
    <w:rsid w:val="001728CF"/>
    <w:rsid w:val="00173BF4"/>
    <w:rsid w:val="00174219"/>
    <w:rsid w:val="001757E4"/>
    <w:rsid w:val="001763E2"/>
    <w:rsid w:val="0017662B"/>
    <w:rsid w:val="00177E1F"/>
    <w:rsid w:val="001812BF"/>
    <w:rsid w:val="00181B25"/>
    <w:rsid w:val="00182EDE"/>
    <w:rsid w:val="00183705"/>
    <w:rsid w:val="00184FB1"/>
    <w:rsid w:val="00184FBF"/>
    <w:rsid w:val="00185896"/>
    <w:rsid w:val="00185D2F"/>
    <w:rsid w:val="00185F96"/>
    <w:rsid w:val="00186AE0"/>
    <w:rsid w:val="001870E6"/>
    <w:rsid w:val="0019129E"/>
    <w:rsid w:val="00192068"/>
    <w:rsid w:val="0019218A"/>
    <w:rsid w:val="0019432B"/>
    <w:rsid w:val="001945FD"/>
    <w:rsid w:val="0019462B"/>
    <w:rsid w:val="001954D8"/>
    <w:rsid w:val="00196784"/>
    <w:rsid w:val="00196A38"/>
    <w:rsid w:val="00196D0E"/>
    <w:rsid w:val="001972CA"/>
    <w:rsid w:val="0019759C"/>
    <w:rsid w:val="00197604"/>
    <w:rsid w:val="00197F2C"/>
    <w:rsid w:val="001A0640"/>
    <w:rsid w:val="001A1320"/>
    <w:rsid w:val="001A23B4"/>
    <w:rsid w:val="001A27BC"/>
    <w:rsid w:val="001A2AFD"/>
    <w:rsid w:val="001A2C58"/>
    <w:rsid w:val="001A34C0"/>
    <w:rsid w:val="001A36A6"/>
    <w:rsid w:val="001A41FE"/>
    <w:rsid w:val="001A4D11"/>
    <w:rsid w:val="001A64B5"/>
    <w:rsid w:val="001A698C"/>
    <w:rsid w:val="001A6CF7"/>
    <w:rsid w:val="001B12A3"/>
    <w:rsid w:val="001B265E"/>
    <w:rsid w:val="001B510E"/>
    <w:rsid w:val="001B5877"/>
    <w:rsid w:val="001B66BC"/>
    <w:rsid w:val="001B6A0A"/>
    <w:rsid w:val="001B71C0"/>
    <w:rsid w:val="001C09F7"/>
    <w:rsid w:val="001C0C5D"/>
    <w:rsid w:val="001C0C80"/>
    <w:rsid w:val="001C2DC6"/>
    <w:rsid w:val="001C773A"/>
    <w:rsid w:val="001D177A"/>
    <w:rsid w:val="001D33A2"/>
    <w:rsid w:val="001D38AB"/>
    <w:rsid w:val="001D4363"/>
    <w:rsid w:val="001D68F5"/>
    <w:rsid w:val="001D6E5D"/>
    <w:rsid w:val="001E10AF"/>
    <w:rsid w:val="001E206A"/>
    <w:rsid w:val="001E2822"/>
    <w:rsid w:val="001E2995"/>
    <w:rsid w:val="001E2CCF"/>
    <w:rsid w:val="001E3805"/>
    <w:rsid w:val="001E3E83"/>
    <w:rsid w:val="001E458F"/>
    <w:rsid w:val="001E4B95"/>
    <w:rsid w:val="001E4F77"/>
    <w:rsid w:val="001E580F"/>
    <w:rsid w:val="001E5C8C"/>
    <w:rsid w:val="001F0086"/>
    <w:rsid w:val="001F017F"/>
    <w:rsid w:val="001F0814"/>
    <w:rsid w:val="001F18C4"/>
    <w:rsid w:val="001F1DBB"/>
    <w:rsid w:val="001F212E"/>
    <w:rsid w:val="001F2587"/>
    <w:rsid w:val="001F2E8B"/>
    <w:rsid w:val="001F4640"/>
    <w:rsid w:val="001F5B32"/>
    <w:rsid w:val="001F6487"/>
    <w:rsid w:val="001F7DEC"/>
    <w:rsid w:val="002001C8"/>
    <w:rsid w:val="002021D0"/>
    <w:rsid w:val="00202761"/>
    <w:rsid w:val="00203DFC"/>
    <w:rsid w:val="002051D3"/>
    <w:rsid w:val="002054E6"/>
    <w:rsid w:val="002067F8"/>
    <w:rsid w:val="00207EA4"/>
    <w:rsid w:val="00210F55"/>
    <w:rsid w:val="0021103D"/>
    <w:rsid w:val="00211731"/>
    <w:rsid w:val="002122A8"/>
    <w:rsid w:val="00212B91"/>
    <w:rsid w:val="00212D94"/>
    <w:rsid w:val="00213858"/>
    <w:rsid w:val="00213C51"/>
    <w:rsid w:val="00215481"/>
    <w:rsid w:val="00215BD6"/>
    <w:rsid w:val="0021621F"/>
    <w:rsid w:val="00216E61"/>
    <w:rsid w:val="00217439"/>
    <w:rsid w:val="00220589"/>
    <w:rsid w:val="002218D7"/>
    <w:rsid w:val="00224039"/>
    <w:rsid w:val="0022422D"/>
    <w:rsid w:val="00225177"/>
    <w:rsid w:val="0022599B"/>
    <w:rsid w:val="00225C51"/>
    <w:rsid w:val="002277FB"/>
    <w:rsid w:val="002307F5"/>
    <w:rsid w:val="00231B04"/>
    <w:rsid w:val="00232364"/>
    <w:rsid w:val="002327DD"/>
    <w:rsid w:val="00232DF1"/>
    <w:rsid w:val="00233C6A"/>
    <w:rsid w:val="00233EF4"/>
    <w:rsid w:val="002362D4"/>
    <w:rsid w:val="0023694C"/>
    <w:rsid w:val="00236E4A"/>
    <w:rsid w:val="00237ACB"/>
    <w:rsid w:val="00237E92"/>
    <w:rsid w:val="00240964"/>
    <w:rsid w:val="00241095"/>
    <w:rsid w:val="00241D2D"/>
    <w:rsid w:val="00242573"/>
    <w:rsid w:val="002426DE"/>
    <w:rsid w:val="00242B98"/>
    <w:rsid w:val="00244717"/>
    <w:rsid w:val="00245308"/>
    <w:rsid w:val="00245797"/>
    <w:rsid w:val="00245852"/>
    <w:rsid w:val="00246C02"/>
    <w:rsid w:val="002474C8"/>
    <w:rsid w:val="00247539"/>
    <w:rsid w:val="0025021F"/>
    <w:rsid w:val="00251021"/>
    <w:rsid w:val="002526F0"/>
    <w:rsid w:val="00254CDA"/>
    <w:rsid w:val="00261C30"/>
    <w:rsid w:val="00261D49"/>
    <w:rsid w:val="00263C4C"/>
    <w:rsid w:val="00264126"/>
    <w:rsid w:val="002642BC"/>
    <w:rsid w:val="00265226"/>
    <w:rsid w:val="00265546"/>
    <w:rsid w:val="00265B29"/>
    <w:rsid w:val="00270334"/>
    <w:rsid w:val="002706EB"/>
    <w:rsid w:val="00270BE0"/>
    <w:rsid w:val="00271367"/>
    <w:rsid w:val="002716C0"/>
    <w:rsid w:val="00272F68"/>
    <w:rsid w:val="00277625"/>
    <w:rsid w:val="00280553"/>
    <w:rsid w:val="002809B6"/>
    <w:rsid w:val="00282E4D"/>
    <w:rsid w:val="00283808"/>
    <w:rsid w:val="00283858"/>
    <w:rsid w:val="00283904"/>
    <w:rsid w:val="00283A99"/>
    <w:rsid w:val="00283CE3"/>
    <w:rsid w:val="00285A5E"/>
    <w:rsid w:val="00286236"/>
    <w:rsid w:val="002877ED"/>
    <w:rsid w:val="00287BDC"/>
    <w:rsid w:val="00291BB1"/>
    <w:rsid w:val="00291FDA"/>
    <w:rsid w:val="0029226A"/>
    <w:rsid w:val="002926F7"/>
    <w:rsid w:val="002930D0"/>
    <w:rsid w:val="00294639"/>
    <w:rsid w:val="00295952"/>
    <w:rsid w:val="00295C0E"/>
    <w:rsid w:val="00296662"/>
    <w:rsid w:val="0029751D"/>
    <w:rsid w:val="002977A9"/>
    <w:rsid w:val="00297D33"/>
    <w:rsid w:val="002A1320"/>
    <w:rsid w:val="002A27BE"/>
    <w:rsid w:val="002A3C51"/>
    <w:rsid w:val="002A4A40"/>
    <w:rsid w:val="002A4ACA"/>
    <w:rsid w:val="002A798E"/>
    <w:rsid w:val="002B069B"/>
    <w:rsid w:val="002B08D9"/>
    <w:rsid w:val="002B0CFB"/>
    <w:rsid w:val="002B16C5"/>
    <w:rsid w:val="002B1997"/>
    <w:rsid w:val="002B1B92"/>
    <w:rsid w:val="002B5B9F"/>
    <w:rsid w:val="002B7EB5"/>
    <w:rsid w:val="002C03D8"/>
    <w:rsid w:val="002C0550"/>
    <w:rsid w:val="002C0DFC"/>
    <w:rsid w:val="002C1DE1"/>
    <w:rsid w:val="002C25F7"/>
    <w:rsid w:val="002C2795"/>
    <w:rsid w:val="002C2CE4"/>
    <w:rsid w:val="002C44F9"/>
    <w:rsid w:val="002C6266"/>
    <w:rsid w:val="002C69F1"/>
    <w:rsid w:val="002D004E"/>
    <w:rsid w:val="002D01AA"/>
    <w:rsid w:val="002D022D"/>
    <w:rsid w:val="002D1409"/>
    <w:rsid w:val="002D2305"/>
    <w:rsid w:val="002D262E"/>
    <w:rsid w:val="002D337B"/>
    <w:rsid w:val="002D4680"/>
    <w:rsid w:val="002D4695"/>
    <w:rsid w:val="002D57B5"/>
    <w:rsid w:val="002D58FC"/>
    <w:rsid w:val="002D5D5B"/>
    <w:rsid w:val="002D6CB4"/>
    <w:rsid w:val="002D6EFA"/>
    <w:rsid w:val="002D790C"/>
    <w:rsid w:val="002D798E"/>
    <w:rsid w:val="002D7EB6"/>
    <w:rsid w:val="002E0151"/>
    <w:rsid w:val="002E05E4"/>
    <w:rsid w:val="002E063A"/>
    <w:rsid w:val="002E0FD5"/>
    <w:rsid w:val="002E22EF"/>
    <w:rsid w:val="002E262A"/>
    <w:rsid w:val="002E2756"/>
    <w:rsid w:val="002E277E"/>
    <w:rsid w:val="002E4E33"/>
    <w:rsid w:val="002E5586"/>
    <w:rsid w:val="002E562B"/>
    <w:rsid w:val="002E5715"/>
    <w:rsid w:val="002E6063"/>
    <w:rsid w:val="002E6E09"/>
    <w:rsid w:val="002E785F"/>
    <w:rsid w:val="002F157F"/>
    <w:rsid w:val="002F30DD"/>
    <w:rsid w:val="002F31D3"/>
    <w:rsid w:val="002F3D6E"/>
    <w:rsid w:val="002F4641"/>
    <w:rsid w:val="002F4BF7"/>
    <w:rsid w:val="002F7B26"/>
    <w:rsid w:val="00301A4F"/>
    <w:rsid w:val="00302F90"/>
    <w:rsid w:val="00303994"/>
    <w:rsid w:val="00303D81"/>
    <w:rsid w:val="003055BF"/>
    <w:rsid w:val="00305FA6"/>
    <w:rsid w:val="00307482"/>
    <w:rsid w:val="00310065"/>
    <w:rsid w:val="00311120"/>
    <w:rsid w:val="003113F1"/>
    <w:rsid w:val="00311710"/>
    <w:rsid w:val="00311879"/>
    <w:rsid w:val="003118D2"/>
    <w:rsid w:val="00312648"/>
    <w:rsid w:val="003129BA"/>
    <w:rsid w:val="00312A11"/>
    <w:rsid w:val="00312B85"/>
    <w:rsid w:val="00313A2B"/>
    <w:rsid w:val="003148F3"/>
    <w:rsid w:val="00314C45"/>
    <w:rsid w:val="00316216"/>
    <w:rsid w:val="0031626E"/>
    <w:rsid w:val="00316334"/>
    <w:rsid w:val="003163CC"/>
    <w:rsid w:val="00316A79"/>
    <w:rsid w:val="00317246"/>
    <w:rsid w:val="00320506"/>
    <w:rsid w:val="00321EDA"/>
    <w:rsid w:val="003226AB"/>
    <w:rsid w:val="00322EB4"/>
    <w:rsid w:val="00324C13"/>
    <w:rsid w:val="00324CA3"/>
    <w:rsid w:val="00324E9F"/>
    <w:rsid w:val="00326BF7"/>
    <w:rsid w:val="00327E1A"/>
    <w:rsid w:val="00330798"/>
    <w:rsid w:val="00331DB2"/>
    <w:rsid w:val="0033269C"/>
    <w:rsid w:val="00334196"/>
    <w:rsid w:val="00334621"/>
    <w:rsid w:val="003400C0"/>
    <w:rsid w:val="00340C31"/>
    <w:rsid w:val="00341A7D"/>
    <w:rsid w:val="00344AEE"/>
    <w:rsid w:val="00346239"/>
    <w:rsid w:val="00346651"/>
    <w:rsid w:val="003472CD"/>
    <w:rsid w:val="0034795E"/>
    <w:rsid w:val="00352631"/>
    <w:rsid w:val="003526F1"/>
    <w:rsid w:val="003532AA"/>
    <w:rsid w:val="00354377"/>
    <w:rsid w:val="00354C52"/>
    <w:rsid w:val="003560A0"/>
    <w:rsid w:val="003566EB"/>
    <w:rsid w:val="00357452"/>
    <w:rsid w:val="00357F35"/>
    <w:rsid w:val="003605C3"/>
    <w:rsid w:val="00360917"/>
    <w:rsid w:val="00360A6C"/>
    <w:rsid w:val="00361E59"/>
    <w:rsid w:val="003625AB"/>
    <w:rsid w:val="00362B9D"/>
    <w:rsid w:val="00362EF6"/>
    <w:rsid w:val="003662B2"/>
    <w:rsid w:val="00371349"/>
    <w:rsid w:val="003736DC"/>
    <w:rsid w:val="0037373A"/>
    <w:rsid w:val="003740E6"/>
    <w:rsid w:val="00374A2C"/>
    <w:rsid w:val="00375F53"/>
    <w:rsid w:val="003761DC"/>
    <w:rsid w:val="00376AC3"/>
    <w:rsid w:val="00377984"/>
    <w:rsid w:val="00377DB4"/>
    <w:rsid w:val="00381496"/>
    <w:rsid w:val="00382B47"/>
    <w:rsid w:val="003835C9"/>
    <w:rsid w:val="00383B27"/>
    <w:rsid w:val="00384BC7"/>
    <w:rsid w:val="00384C01"/>
    <w:rsid w:val="00384C5E"/>
    <w:rsid w:val="00385171"/>
    <w:rsid w:val="0038569B"/>
    <w:rsid w:val="00386385"/>
    <w:rsid w:val="00386BED"/>
    <w:rsid w:val="00387288"/>
    <w:rsid w:val="00387812"/>
    <w:rsid w:val="003904BA"/>
    <w:rsid w:val="00391710"/>
    <w:rsid w:val="003953FA"/>
    <w:rsid w:val="003960C0"/>
    <w:rsid w:val="003969CD"/>
    <w:rsid w:val="00397FC6"/>
    <w:rsid w:val="003A005B"/>
    <w:rsid w:val="003A0EE9"/>
    <w:rsid w:val="003A1F91"/>
    <w:rsid w:val="003A272C"/>
    <w:rsid w:val="003A288E"/>
    <w:rsid w:val="003A2FAA"/>
    <w:rsid w:val="003A4E6E"/>
    <w:rsid w:val="003A5BB1"/>
    <w:rsid w:val="003A6136"/>
    <w:rsid w:val="003B0683"/>
    <w:rsid w:val="003B3007"/>
    <w:rsid w:val="003B438C"/>
    <w:rsid w:val="003B47B9"/>
    <w:rsid w:val="003B4C7C"/>
    <w:rsid w:val="003B4E34"/>
    <w:rsid w:val="003C1A6C"/>
    <w:rsid w:val="003C1B5A"/>
    <w:rsid w:val="003C408B"/>
    <w:rsid w:val="003C44D4"/>
    <w:rsid w:val="003C4A27"/>
    <w:rsid w:val="003C4CB0"/>
    <w:rsid w:val="003C4DE5"/>
    <w:rsid w:val="003C7058"/>
    <w:rsid w:val="003D03EC"/>
    <w:rsid w:val="003D061E"/>
    <w:rsid w:val="003D1D12"/>
    <w:rsid w:val="003D1EC7"/>
    <w:rsid w:val="003D390B"/>
    <w:rsid w:val="003D3F5F"/>
    <w:rsid w:val="003D594E"/>
    <w:rsid w:val="003D63E8"/>
    <w:rsid w:val="003E060B"/>
    <w:rsid w:val="003E2AF2"/>
    <w:rsid w:val="003E2ED1"/>
    <w:rsid w:val="003E3BE7"/>
    <w:rsid w:val="003E4F0E"/>
    <w:rsid w:val="003E5046"/>
    <w:rsid w:val="003E6445"/>
    <w:rsid w:val="003E74C8"/>
    <w:rsid w:val="003E79DD"/>
    <w:rsid w:val="003E7A16"/>
    <w:rsid w:val="003E7D83"/>
    <w:rsid w:val="003F0611"/>
    <w:rsid w:val="003F12F7"/>
    <w:rsid w:val="003F1806"/>
    <w:rsid w:val="003F184E"/>
    <w:rsid w:val="003F1ADF"/>
    <w:rsid w:val="003F2161"/>
    <w:rsid w:val="003F3332"/>
    <w:rsid w:val="003F3CC4"/>
    <w:rsid w:val="003F4241"/>
    <w:rsid w:val="003F54FA"/>
    <w:rsid w:val="003F5765"/>
    <w:rsid w:val="003F5C57"/>
    <w:rsid w:val="003F60D1"/>
    <w:rsid w:val="003F74AD"/>
    <w:rsid w:val="004004B6"/>
    <w:rsid w:val="00403712"/>
    <w:rsid w:val="00403B24"/>
    <w:rsid w:val="00406384"/>
    <w:rsid w:val="00407538"/>
    <w:rsid w:val="004108E2"/>
    <w:rsid w:val="00410937"/>
    <w:rsid w:val="0041153B"/>
    <w:rsid w:val="00411809"/>
    <w:rsid w:val="00412381"/>
    <w:rsid w:val="004123F3"/>
    <w:rsid w:val="0041332C"/>
    <w:rsid w:val="0041416C"/>
    <w:rsid w:val="0041456A"/>
    <w:rsid w:val="0041469A"/>
    <w:rsid w:val="00414AB1"/>
    <w:rsid w:val="0041689F"/>
    <w:rsid w:val="00420110"/>
    <w:rsid w:val="00420BBD"/>
    <w:rsid w:val="00421AF8"/>
    <w:rsid w:val="00421E6B"/>
    <w:rsid w:val="004225F5"/>
    <w:rsid w:val="004238BC"/>
    <w:rsid w:val="00426801"/>
    <w:rsid w:val="00430C6D"/>
    <w:rsid w:val="00431052"/>
    <w:rsid w:val="00431BA5"/>
    <w:rsid w:val="00432B47"/>
    <w:rsid w:val="004333B0"/>
    <w:rsid w:val="004337BA"/>
    <w:rsid w:val="00433D42"/>
    <w:rsid w:val="004342B5"/>
    <w:rsid w:val="00434A1B"/>
    <w:rsid w:val="00434A24"/>
    <w:rsid w:val="00434C9B"/>
    <w:rsid w:val="00435364"/>
    <w:rsid w:val="00436097"/>
    <w:rsid w:val="00436D50"/>
    <w:rsid w:val="00437595"/>
    <w:rsid w:val="004402D5"/>
    <w:rsid w:val="00440EC1"/>
    <w:rsid w:val="00441047"/>
    <w:rsid w:val="004423DF"/>
    <w:rsid w:val="004439A8"/>
    <w:rsid w:val="00443D8F"/>
    <w:rsid w:val="0044426E"/>
    <w:rsid w:val="0044466E"/>
    <w:rsid w:val="00445141"/>
    <w:rsid w:val="0044588A"/>
    <w:rsid w:val="00445A58"/>
    <w:rsid w:val="00446119"/>
    <w:rsid w:val="00447065"/>
    <w:rsid w:val="00447CEC"/>
    <w:rsid w:val="004500BF"/>
    <w:rsid w:val="00450ACF"/>
    <w:rsid w:val="00450DAE"/>
    <w:rsid w:val="00451615"/>
    <w:rsid w:val="00451CFC"/>
    <w:rsid w:val="00452319"/>
    <w:rsid w:val="00453B3E"/>
    <w:rsid w:val="00455E69"/>
    <w:rsid w:val="00455F58"/>
    <w:rsid w:val="004561F8"/>
    <w:rsid w:val="00456E56"/>
    <w:rsid w:val="00456E98"/>
    <w:rsid w:val="00457306"/>
    <w:rsid w:val="004573B2"/>
    <w:rsid w:val="00461339"/>
    <w:rsid w:val="00461BF0"/>
    <w:rsid w:val="00461DCC"/>
    <w:rsid w:val="004626AC"/>
    <w:rsid w:val="004647A7"/>
    <w:rsid w:val="00465C3B"/>
    <w:rsid w:val="00466110"/>
    <w:rsid w:val="004662FD"/>
    <w:rsid w:val="004677C6"/>
    <w:rsid w:val="004742D9"/>
    <w:rsid w:val="00476CE9"/>
    <w:rsid w:val="00476FB9"/>
    <w:rsid w:val="004779AD"/>
    <w:rsid w:val="004801EA"/>
    <w:rsid w:val="004819AC"/>
    <w:rsid w:val="00481AB6"/>
    <w:rsid w:val="00482A53"/>
    <w:rsid w:val="0048354D"/>
    <w:rsid w:val="00483B3C"/>
    <w:rsid w:val="00484407"/>
    <w:rsid w:val="00484D5C"/>
    <w:rsid w:val="00486DCA"/>
    <w:rsid w:val="0048724E"/>
    <w:rsid w:val="00487C46"/>
    <w:rsid w:val="0049000D"/>
    <w:rsid w:val="004910E0"/>
    <w:rsid w:val="00491D1E"/>
    <w:rsid w:val="00492C8C"/>
    <w:rsid w:val="004952B1"/>
    <w:rsid w:val="00497414"/>
    <w:rsid w:val="004A0254"/>
    <w:rsid w:val="004A1180"/>
    <w:rsid w:val="004A26A7"/>
    <w:rsid w:val="004A2B58"/>
    <w:rsid w:val="004A2EBF"/>
    <w:rsid w:val="004A5677"/>
    <w:rsid w:val="004A6313"/>
    <w:rsid w:val="004A6365"/>
    <w:rsid w:val="004A65A5"/>
    <w:rsid w:val="004A6987"/>
    <w:rsid w:val="004A6D0B"/>
    <w:rsid w:val="004A76AF"/>
    <w:rsid w:val="004A7D4D"/>
    <w:rsid w:val="004A7DB0"/>
    <w:rsid w:val="004B08F4"/>
    <w:rsid w:val="004B1400"/>
    <w:rsid w:val="004B1A3A"/>
    <w:rsid w:val="004B3F33"/>
    <w:rsid w:val="004B6F45"/>
    <w:rsid w:val="004B737E"/>
    <w:rsid w:val="004C1609"/>
    <w:rsid w:val="004C18B8"/>
    <w:rsid w:val="004C2E09"/>
    <w:rsid w:val="004C34E5"/>
    <w:rsid w:val="004C42D0"/>
    <w:rsid w:val="004C4A5C"/>
    <w:rsid w:val="004C4DEB"/>
    <w:rsid w:val="004C4E4F"/>
    <w:rsid w:val="004C5B6E"/>
    <w:rsid w:val="004C5C15"/>
    <w:rsid w:val="004C72EE"/>
    <w:rsid w:val="004C7AE4"/>
    <w:rsid w:val="004D08DB"/>
    <w:rsid w:val="004D1171"/>
    <w:rsid w:val="004D24AE"/>
    <w:rsid w:val="004D2B3E"/>
    <w:rsid w:val="004D4959"/>
    <w:rsid w:val="004D5C5C"/>
    <w:rsid w:val="004D608D"/>
    <w:rsid w:val="004D6504"/>
    <w:rsid w:val="004D657F"/>
    <w:rsid w:val="004D6886"/>
    <w:rsid w:val="004D6E98"/>
    <w:rsid w:val="004D73A8"/>
    <w:rsid w:val="004E0A62"/>
    <w:rsid w:val="004E16D0"/>
    <w:rsid w:val="004E1A99"/>
    <w:rsid w:val="004E2B4E"/>
    <w:rsid w:val="004E398A"/>
    <w:rsid w:val="004E3CBE"/>
    <w:rsid w:val="004E4274"/>
    <w:rsid w:val="004E4B1C"/>
    <w:rsid w:val="004E507D"/>
    <w:rsid w:val="004E68A9"/>
    <w:rsid w:val="004E6B2A"/>
    <w:rsid w:val="004E7842"/>
    <w:rsid w:val="004F132B"/>
    <w:rsid w:val="004F159F"/>
    <w:rsid w:val="004F29CE"/>
    <w:rsid w:val="004F3154"/>
    <w:rsid w:val="004F3E54"/>
    <w:rsid w:val="004F4560"/>
    <w:rsid w:val="004F4871"/>
    <w:rsid w:val="004F5B07"/>
    <w:rsid w:val="00501260"/>
    <w:rsid w:val="00502A9A"/>
    <w:rsid w:val="005030C6"/>
    <w:rsid w:val="00503AF1"/>
    <w:rsid w:val="00504A17"/>
    <w:rsid w:val="00505016"/>
    <w:rsid w:val="005053BE"/>
    <w:rsid w:val="00505647"/>
    <w:rsid w:val="005057DD"/>
    <w:rsid w:val="0050603A"/>
    <w:rsid w:val="00507142"/>
    <w:rsid w:val="00507968"/>
    <w:rsid w:val="00507D41"/>
    <w:rsid w:val="0051026C"/>
    <w:rsid w:val="00513220"/>
    <w:rsid w:val="00513CC1"/>
    <w:rsid w:val="00517A46"/>
    <w:rsid w:val="00517B26"/>
    <w:rsid w:val="00520CDC"/>
    <w:rsid w:val="00521CAA"/>
    <w:rsid w:val="005221F9"/>
    <w:rsid w:val="005223D5"/>
    <w:rsid w:val="00523127"/>
    <w:rsid w:val="00523419"/>
    <w:rsid w:val="00523915"/>
    <w:rsid w:val="00523B4A"/>
    <w:rsid w:val="005246A8"/>
    <w:rsid w:val="005277ED"/>
    <w:rsid w:val="0053197E"/>
    <w:rsid w:val="0053364A"/>
    <w:rsid w:val="00534289"/>
    <w:rsid w:val="00534F53"/>
    <w:rsid w:val="00535964"/>
    <w:rsid w:val="00535F25"/>
    <w:rsid w:val="00536B05"/>
    <w:rsid w:val="0053727F"/>
    <w:rsid w:val="00540D46"/>
    <w:rsid w:val="0054253F"/>
    <w:rsid w:val="00542750"/>
    <w:rsid w:val="00542DCD"/>
    <w:rsid w:val="0054435F"/>
    <w:rsid w:val="00544BD2"/>
    <w:rsid w:val="00544E0E"/>
    <w:rsid w:val="0054516B"/>
    <w:rsid w:val="00545284"/>
    <w:rsid w:val="00545619"/>
    <w:rsid w:val="00545B03"/>
    <w:rsid w:val="0055023C"/>
    <w:rsid w:val="0055408E"/>
    <w:rsid w:val="00554263"/>
    <w:rsid w:val="0055471D"/>
    <w:rsid w:val="00554983"/>
    <w:rsid w:val="00555890"/>
    <w:rsid w:val="00555C92"/>
    <w:rsid w:val="00557DFA"/>
    <w:rsid w:val="00560AF1"/>
    <w:rsid w:val="00560EDD"/>
    <w:rsid w:val="00561537"/>
    <w:rsid w:val="00563307"/>
    <w:rsid w:val="00563405"/>
    <w:rsid w:val="005634C8"/>
    <w:rsid w:val="00563FE8"/>
    <w:rsid w:val="0056404F"/>
    <w:rsid w:val="00565999"/>
    <w:rsid w:val="00565B2F"/>
    <w:rsid w:val="00565FC9"/>
    <w:rsid w:val="00566274"/>
    <w:rsid w:val="0056648D"/>
    <w:rsid w:val="005672A8"/>
    <w:rsid w:val="00567AAF"/>
    <w:rsid w:val="005704A7"/>
    <w:rsid w:val="005709DE"/>
    <w:rsid w:val="005719F4"/>
    <w:rsid w:val="00572018"/>
    <w:rsid w:val="0057227F"/>
    <w:rsid w:val="005722C1"/>
    <w:rsid w:val="00572999"/>
    <w:rsid w:val="00573CD6"/>
    <w:rsid w:val="00574542"/>
    <w:rsid w:val="00574A28"/>
    <w:rsid w:val="005756BC"/>
    <w:rsid w:val="00575A63"/>
    <w:rsid w:val="00576A00"/>
    <w:rsid w:val="00576E95"/>
    <w:rsid w:val="0058031A"/>
    <w:rsid w:val="0058294B"/>
    <w:rsid w:val="005829E1"/>
    <w:rsid w:val="00582CB0"/>
    <w:rsid w:val="00582EAD"/>
    <w:rsid w:val="005833DA"/>
    <w:rsid w:val="005836FB"/>
    <w:rsid w:val="00583867"/>
    <w:rsid w:val="00584ACB"/>
    <w:rsid w:val="0058552D"/>
    <w:rsid w:val="00585671"/>
    <w:rsid w:val="00585FD0"/>
    <w:rsid w:val="00586387"/>
    <w:rsid w:val="00586510"/>
    <w:rsid w:val="00587922"/>
    <w:rsid w:val="00590115"/>
    <w:rsid w:val="00590F5C"/>
    <w:rsid w:val="0059119F"/>
    <w:rsid w:val="005918D2"/>
    <w:rsid w:val="00593122"/>
    <w:rsid w:val="00595AA7"/>
    <w:rsid w:val="00597531"/>
    <w:rsid w:val="0059764B"/>
    <w:rsid w:val="00597F18"/>
    <w:rsid w:val="005A0052"/>
    <w:rsid w:val="005A0808"/>
    <w:rsid w:val="005A1E4A"/>
    <w:rsid w:val="005A3743"/>
    <w:rsid w:val="005A53B2"/>
    <w:rsid w:val="005A5572"/>
    <w:rsid w:val="005A5E26"/>
    <w:rsid w:val="005B3B8C"/>
    <w:rsid w:val="005B4D37"/>
    <w:rsid w:val="005B53CF"/>
    <w:rsid w:val="005B5535"/>
    <w:rsid w:val="005B7FBE"/>
    <w:rsid w:val="005C0594"/>
    <w:rsid w:val="005C0AC8"/>
    <w:rsid w:val="005C1ADC"/>
    <w:rsid w:val="005C1C7B"/>
    <w:rsid w:val="005C2326"/>
    <w:rsid w:val="005C23C5"/>
    <w:rsid w:val="005C2E7A"/>
    <w:rsid w:val="005C3682"/>
    <w:rsid w:val="005C5C15"/>
    <w:rsid w:val="005C5EF7"/>
    <w:rsid w:val="005C74D0"/>
    <w:rsid w:val="005D167E"/>
    <w:rsid w:val="005D2568"/>
    <w:rsid w:val="005D2FE3"/>
    <w:rsid w:val="005D5B45"/>
    <w:rsid w:val="005D5E7A"/>
    <w:rsid w:val="005D5F24"/>
    <w:rsid w:val="005D7471"/>
    <w:rsid w:val="005D778A"/>
    <w:rsid w:val="005E0C5B"/>
    <w:rsid w:val="005E11B8"/>
    <w:rsid w:val="005E11EA"/>
    <w:rsid w:val="005E1B69"/>
    <w:rsid w:val="005E27E3"/>
    <w:rsid w:val="005E28AC"/>
    <w:rsid w:val="005E2CD4"/>
    <w:rsid w:val="005E33F9"/>
    <w:rsid w:val="005E5922"/>
    <w:rsid w:val="005E6D71"/>
    <w:rsid w:val="005F0C49"/>
    <w:rsid w:val="005F215F"/>
    <w:rsid w:val="005F248A"/>
    <w:rsid w:val="005F2978"/>
    <w:rsid w:val="005F3B21"/>
    <w:rsid w:val="005F41FE"/>
    <w:rsid w:val="005F4502"/>
    <w:rsid w:val="005F4C03"/>
    <w:rsid w:val="005F51EE"/>
    <w:rsid w:val="005F592C"/>
    <w:rsid w:val="005F60C5"/>
    <w:rsid w:val="005F7BFE"/>
    <w:rsid w:val="005F7E9F"/>
    <w:rsid w:val="00600925"/>
    <w:rsid w:val="00601F76"/>
    <w:rsid w:val="00602E20"/>
    <w:rsid w:val="00603387"/>
    <w:rsid w:val="00604E5E"/>
    <w:rsid w:val="00605E91"/>
    <w:rsid w:val="006061D6"/>
    <w:rsid w:val="006062AD"/>
    <w:rsid w:val="00606CC7"/>
    <w:rsid w:val="006071F9"/>
    <w:rsid w:val="006100F1"/>
    <w:rsid w:val="006113BA"/>
    <w:rsid w:val="00611E50"/>
    <w:rsid w:val="00611EA7"/>
    <w:rsid w:val="00612A12"/>
    <w:rsid w:val="006137E0"/>
    <w:rsid w:val="00614BC7"/>
    <w:rsid w:val="00614C18"/>
    <w:rsid w:val="00615010"/>
    <w:rsid w:val="00615A1E"/>
    <w:rsid w:val="0061624F"/>
    <w:rsid w:val="00616621"/>
    <w:rsid w:val="00617FE2"/>
    <w:rsid w:val="0062052F"/>
    <w:rsid w:val="00621E6E"/>
    <w:rsid w:val="006222E6"/>
    <w:rsid w:val="006223C1"/>
    <w:rsid w:val="0062275E"/>
    <w:rsid w:val="006238B3"/>
    <w:rsid w:val="00625923"/>
    <w:rsid w:val="0062713F"/>
    <w:rsid w:val="0063467D"/>
    <w:rsid w:val="006367C5"/>
    <w:rsid w:val="006372EC"/>
    <w:rsid w:val="0064001E"/>
    <w:rsid w:val="00640EF1"/>
    <w:rsid w:val="006418AF"/>
    <w:rsid w:val="006428E6"/>
    <w:rsid w:val="00643CB6"/>
    <w:rsid w:val="00644792"/>
    <w:rsid w:val="00644CCC"/>
    <w:rsid w:val="0064721E"/>
    <w:rsid w:val="00647243"/>
    <w:rsid w:val="00647964"/>
    <w:rsid w:val="006479A4"/>
    <w:rsid w:val="00647A91"/>
    <w:rsid w:val="00650828"/>
    <w:rsid w:val="006516D3"/>
    <w:rsid w:val="006519BD"/>
    <w:rsid w:val="00651BBB"/>
    <w:rsid w:val="006526B3"/>
    <w:rsid w:val="0065278A"/>
    <w:rsid w:val="00652EE1"/>
    <w:rsid w:val="006532F0"/>
    <w:rsid w:val="0066161A"/>
    <w:rsid w:val="00661FC4"/>
    <w:rsid w:val="00662CB5"/>
    <w:rsid w:val="00665008"/>
    <w:rsid w:val="006653D4"/>
    <w:rsid w:val="006653D7"/>
    <w:rsid w:val="00665998"/>
    <w:rsid w:val="00665E47"/>
    <w:rsid w:val="0066661D"/>
    <w:rsid w:val="0067076C"/>
    <w:rsid w:val="00671498"/>
    <w:rsid w:val="00671914"/>
    <w:rsid w:val="0067225A"/>
    <w:rsid w:val="00672424"/>
    <w:rsid w:val="00672AAC"/>
    <w:rsid w:val="006732CC"/>
    <w:rsid w:val="00673C20"/>
    <w:rsid w:val="00674BEF"/>
    <w:rsid w:val="006752DD"/>
    <w:rsid w:val="00675B30"/>
    <w:rsid w:val="00676F50"/>
    <w:rsid w:val="00677DC3"/>
    <w:rsid w:val="00680B1E"/>
    <w:rsid w:val="006810D3"/>
    <w:rsid w:val="00681E2C"/>
    <w:rsid w:val="0068260D"/>
    <w:rsid w:val="006908AC"/>
    <w:rsid w:val="00690DA5"/>
    <w:rsid w:val="00692374"/>
    <w:rsid w:val="00693458"/>
    <w:rsid w:val="0069392F"/>
    <w:rsid w:val="00693B0C"/>
    <w:rsid w:val="00693BEF"/>
    <w:rsid w:val="0069526B"/>
    <w:rsid w:val="0069570F"/>
    <w:rsid w:val="00695816"/>
    <w:rsid w:val="00695D4A"/>
    <w:rsid w:val="00696312"/>
    <w:rsid w:val="00696411"/>
    <w:rsid w:val="00696D03"/>
    <w:rsid w:val="00697E10"/>
    <w:rsid w:val="00697F17"/>
    <w:rsid w:val="006A02E1"/>
    <w:rsid w:val="006A0569"/>
    <w:rsid w:val="006A1652"/>
    <w:rsid w:val="006A1B06"/>
    <w:rsid w:val="006A2558"/>
    <w:rsid w:val="006A3E14"/>
    <w:rsid w:val="006A445B"/>
    <w:rsid w:val="006A4A0B"/>
    <w:rsid w:val="006A720D"/>
    <w:rsid w:val="006A79DC"/>
    <w:rsid w:val="006B30FA"/>
    <w:rsid w:val="006B3C96"/>
    <w:rsid w:val="006B4A57"/>
    <w:rsid w:val="006B4D21"/>
    <w:rsid w:val="006B618E"/>
    <w:rsid w:val="006B6657"/>
    <w:rsid w:val="006B7A1E"/>
    <w:rsid w:val="006B7C31"/>
    <w:rsid w:val="006C0025"/>
    <w:rsid w:val="006C134E"/>
    <w:rsid w:val="006C1E92"/>
    <w:rsid w:val="006C2293"/>
    <w:rsid w:val="006C5924"/>
    <w:rsid w:val="006C60DF"/>
    <w:rsid w:val="006C7C6B"/>
    <w:rsid w:val="006D0902"/>
    <w:rsid w:val="006D0D66"/>
    <w:rsid w:val="006D14DB"/>
    <w:rsid w:val="006D228C"/>
    <w:rsid w:val="006D2554"/>
    <w:rsid w:val="006D28DA"/>
    <w:rsid w:val="006D2BE1"/>
    <w:rsid w:val="006D65AB"/>
    <w:rsid w:val="006D6FCB"/>
    <w:rsid w:val="006D743B"/>
    <w:rsid w:val="006D75A8"/>
    <w:rsid w:val="006D7670"/>
    <w:rsid w:val="006E06F9"/>
    <w:rsid w:val="006E3F77"/>
    <w:rsid w:val="006E54A4"/>
    <w:rsid w:val="006E6CDF"/>
    <w:rsid w:val="006F0231"/>
    <w:rsid w:val="006F07CF"/>
    <w:rsid w:val="006F0A69"/>
    <w:rsid w:val="006F0B1D"/>
    <w:rsid w:val="006F2CEC"/>
    <w:rsid w:val="006F365A"/>
    <w:rsid w:val="006F3D84"/>
    <w:rsid w:val="006F44D8"/>
    <w:rsid w:val="006F6251"/>
    <w:rsid w:val="0070046D"/>
    <w:rsid w:val="00700A9B"/>
    <w:rsid w:val="00700AA4"/>
    <w:rsid w:val="00700D84"/>
    <w:rsid w:val="007030D6"/>
    <w:rsid w:val="00703569"/>
    <w:rsid w:val="00704735"/>
    <w:rsid w:val="00705337"/>
    <w:rsid w:val="00705E2E"/>
    <w:rsid w:val="00706CB3"/>
    <w:rsid w:val="007076FF"/>
    <w:rsid w:val="00707918"/>
    <w:rsid w:val="00707EBF"/>
    <w:rsid w:val="00711870"/>
    <w:rsid w:val="00711BB7"/>
    <w:rsid w:val="0071249A"/>
    <w:rsid w:val="00712C9F"/>
    <w:rsid w:val="00713A2B"/>
    <w:rsid w:val="007149B3"/>
    <w:rsid w:val="0071510A"/>
    <w:rsid w:val="00716342"/>
    <w:rsid w:val="007176E8"/>
    <w:rsid w:val="007177E8"/>
    <w:rsid w:val="00717AE3"/>
    <w:rsid w:val="00721A94"/>
    <w:rsid w:val="00722018"/>
    <w:rsid w:val="00723541"/>
    <w:rsid w:val="007237E9"/>
    <w:rsid w:val="0072453B"/>
    <w:rsid w:val="00725BB1"/>
    <w:rsid w:val="00727A60"/>
    <w:rsid w:val="00727B96"/>
    <w:rsid w:val="00730941"/>
    <w:rsid w:val="00730EE4"/>
    <w:rsid w:val="007319AB"/>
    <w:rsid w:val="00731C48"/>
    <w:rsid w:val="0073316D"/>
    <w:rsid w:val="0073345B"/>
    <w:rsid w:val="0073352D"/>
    <w:rsid w:val="00733D8D"/>
    <w:rsid w:val="0073554B"/>
    <w:rsid w:val="0073644E"/>
    <w:rsid w:val="007366C3"/>
    <w:rsid w:val="00736D45"/>
    <w:rsid w:val="00740BDC"/>
    <w:rsid w:val="007415A5"/>
    <w:rsid w:val="007424FB"/>
    <w:rsid w:val="00743647"/>
    <w:rsid w:val="007436A1"/>
    <w:rsid w:val="0074576E"/>
    <w:rsid w:val="00745962"/>
    <w:rsid w:val="00745996"/>
    <w:rsid w:val="0074641A"/>
    <w:rsid w:val="007470A9"/>
    <w:rsid w:val="007503DB"/>
    <w:rsid w:val="0075062E"/>
    <w:rsid w:val="00751060"/>
    <w:rsid w:val="0075146C"/>
    <w:rsid w:val="007516D9"/>
    <w:rsid w:val="00751C2C"/>
    <w:rsid w:val="0075229B"/>
    <w:rsid w:val="00752597"/>
    <w:rsid w:val="007526B3"/>
    <w:rsid w:val="007528E6"/>
    <w:rsid w:val="00753B11"/>
    <w:rsid w:val="0075472C"/>
    <w:rsid w:val="007550F9"/>
    <w:rsid w:val="00755D1E"/>
    <w:rsid w:val="00756302"/>
    <w:rsid w:val="00756FAF"/>
    <w:rsid w:val="007619B2"/>
    <w:rsid w:val="00763852"/>
    <w:rsid w:val="007650EF"/>
    <w:rsid w:val="007655E8"/>
    <w:rsid w:val="00765D4F"/>
    <w:rsid w:val="007663A8"/>
    <w:rsid w:val="007669EB"/>
    <w:rsid w:val="00766BF8"/>
    <w:rsid w:val="007674E5"/>
    <w:rsid w:val="00771149"/>
    <w:rsid w:val="00771D35"/>
    <w:rsid w:val="00771EBE"/>
    <w:rsid w:val="0077250E"/>
    <w:rsid w:val="00775028"/>
    <w:rsid w:val="007756FF"/>
    <w:rsid w:val="007760BE"/>
    <w:rsid w:val="007769E0"/>
    <w:rsid w:val="00776C24"/>
    <w:rsid w:val="007805D7"/>
    <w:rsid w:val="007806B6"/>
    <w:rsid w:val="007813B2"/>
    <w:rsid w:val="007830B5"/>
    <w:rsid w:val="00783DAA"/>
    <w:rsid w:val="00784429"/>
    <w:rsid w:val="0078454C"/>
    <w:rsid w:val="007849B3"/>
    <w:rsid w:val="007859FA"/>
    <w:rsid w:val="00785CBA"/>
    <w:rsid w:val="007861FF"/>
    <w:rsid w:val="00786676"/>
    <w:rsid w:val="00786EBC"/>
    <w:rsid w:val="00787325"/>
    <w:rsid w:val="007875F0"/>
    <w:rsid w:val="00787C39"/>
    <w:rsid w:val="0079253A"/>
    <w:rsid w:val="0079361B"/>
    <w:rsid w:val="00793BF1"/>
    <w:rsid w:val="00793D92"/>
    <w:rsid w:val="007952A5"/>
    <w:rsid w:val="00795447"/>
    <w:rsid w:val="00796186"/>
    <w:rsid w:val="00797D26"/>
    <w:rsid w:val="007A018F"/>
    <w:rsid w:val="007A111F"/>
    <w:rsid w:val="007A1790"/>
    <w:rsid w:val="007A262C"/>
    <w:rsid w:val="007A271F"/>
    <w:rsid w:val="007A3664"/>
    <w:rsid w:val="007A39F5"/>
    <w:rsid w:val="007A44DF"/>
    <w:rsid w:val="007A4AD4"/>
    <w:rsid w:val="007A5E17"/>
    <w:rsid w:val="007A6389"/>
    <w:rsid w:val="007A77AD"/>
    <w:rsid w:val="007A7A34"/>
    <w:rsid w:val="007A7B16"/>
    <w:rsid w:val="007B20ED"/>
    <w:rsid w:val="007B23FC"/>
    <w:rsid w:val="007B2685"/>
    <w:rsid w:val="007B279B"/>
    <w:rsid w:val="007C03D0"/>
    <w:rsid w:val="007C1BAF"/>
    <w:rsid w:val="007C29EE"/>
    <w:rsid w:val="007C3530"/>
    <w:rsid w:val="007C35E5"/>
    <w:rsid w:val="007C3D5A"/>
    <w:rsid w:val="007C4573"/>
    <w:rsid w:val="007C4CF6"/>
    <w:rsid w:val="007C51D9"/>
    <w:rsid w:val="007C74CF"/>
    <w:rsid w:val="007C798E"/>
    <w:rsid w:val="007D0C6B"/>
    <w:rsid w:val="007D1DC0"/>
    <w:rsid w:val="007D2E76"/>
    <w:rsid w:val="007D34B4"/>
    <w:rsid w:val="007D376E"/>
    <w:rsid w:val="007D4090"/>
    <w:rsid w:val="007D5280"/>
    <w:rsid w:val="007D5415"/>
    <w:rsid w:val="007D6491"/>
    <w:rsid w:val="007E000E"/>
    <w:rsid w:val="007E0DEA"/>
    <w:rsid w:val="007E4CA3"/>
    <w:rsid w:val="007E4DA6"/>
    <w:rsid w:val="007E655F"/>
    <w:rsid w:val="007E69BD"/>
    <w:rsid w:val="007E719C"/>
    <w:rsid w:val="007E738A"/>
    <w:rsid w:val="007F1AD7"/>
    <w:rsid w:val="007F23F4"/>
    <w:rsid w:val="007F38CD"/>
    <w:rsid w:val="007F494E"/>
    <w:rsid w:val="007F4F17"/>
    <w:rsid w:val="007F5B22"/>
    <w:rsid w:val="007F6D92"/>
    <w:rsid w:val="007F7A75"/>
    <w:rsid w:val="007F7AF2"/>
    <w:rsid w:val="00800D87"/>
    <w:rsid w:val="00801678"/>
    <w:rsid w:val="00801735"/>
    <w:rsid w:val="00801A45"/>
    <w:rsid w:val="00801D0D"/>
    <w:rsid w:val="00802B6F"/>
    <w:rsid w:val="00804A14"/>
    <w:rsid w:val="00804A87"/>
    <w:rsid w:val="008050D4"/>
    <w:rsid w:val="00805A87"/>
    <w:rsid w:val="00806106"/>
    <w:rsid w:val="00806710"/>
    <w:rsid w:val="0080687C"/>
    <w:rsid w:val="00806E90"/>
    <w:rsid w:val="008070D3"/>
    <w:rsid w:val="00810F63"/>
    <w:rsid w:val="008115A8"/>
    <w:rsid w:val="008125C5"/>
    <w:rsid w:val="008128B4"/>
    <w:rsid w:val="008128CB"/>
    <w:rsid w:val="00813CCB"/>
    <w:rsid w:val="00813CE4"/>
    <w:rsid w:val="008148A2"/>
    <w:rsid w:val="00815E0B"/>
    <w:rsid w:val="00816688"/>
    <w:rsid w:val="00817BFA"/>
    <w:rsid w:val="00821084"/>
    <w:rsid w:val="008218FD"/>
    <w:rsid w:val="0082203C"/>
    <w:rsid w:val="00823BD0"/>
    <w:rsid w:val="00824028"/>
    <w:rsid w:val="00827566"/>
    <w:rsid w:val="00831971"/>
    <w:rsid w:val="008353FD"/>
    <w:rsid w:val="0083749A"/>
    <w:rsid w:val="008407F1"/>
    <w:rsid w:val="0084084A"/>
    <w:rsid w:val="00840C87"/>
    <w:rsid w:val="00841387"/>
    <w:rsid w:val="00841CF1"/>
    <w:rsid w:val="00841E55"/>
    <w:rsid w:val="00843C74"/>
    <w:rsid w:val="008441AF"/>
    <w:rsid w:val="0085059C"/>
    <w:rsid w:val="00850EFD"/>
    <w:rsid w:val="008525E1"/>
    <w:rsid w:val="008542AA"/>
    <w:rsid w:val="00855096"/>
    <w:rsid w:val="00855460"/>
    <w:rsid w:val="00855BD9"/>
    <w:rsid w:val="00856668"/>
    <w:rsid w:val="0085667F"/>
    <w:rsid w:val="00856FAA"/>
    <w:rsid w:val="00857C31"/>
    <w:rsid w:val="00857E80"/>
    <w:rsid w:val="00863073"/>
    <w:rsid w:val="008647DA"/>
    <w:rsid w:val="0086560D"/>
    <w:rsid w:val="00865681"/>
    <w:rsid w:val="00866DFA"/>
    <w:rsid w:val="00867B9F"/>
    <w:rsid w:val="00867BB2"/>
    <w:rsid w:val="00871392"/>
    <w:rsid w:val="008721BC"/>
    <w:rsid w:val="008730EC"/>
    <w:rsid w:val="008755A6"/>
    <w:rsid w:val="00875D7B"/>
    <w:rsid w:val="00876712"/>
    <w:rsid w:val="008805AB"/>
    <w:rsid w:val="00882433"/>
    <w:rsid w:val="008824A1"/>
    <w:rsid w:val="008846F4"/>
    <w:rsid w:val="0088475B"/>
    <w:rsid w:val="00884889"/>
    <w:rsid w:val="008857FB"/>
    <w:rsid w:val="00885B92"/>
    <w:rsid w:val="00887204"/>
    <w:rsid w:val="00887410"/>
    <w:rsid w:val="00893287"/>
    <w:rsid w:val="0089365F"/>
    <w:rsid w:val="00893F37"/>
    <w:rsid w:val="00894C95"/>
    <w:rsid w:val="00895B48"/>
    <w:rsid w:val="00895C45"/>
    <w:rsid w:val="008960B8"/>
    <w:rsid w:val="00896394"/>
    <w:rsid w:val="00896CBE"/>
    <w:rsid w:val="00897389"/>
    <w:rsid w:val="0089797E"/>
    <w:rsid w:val="00897D97"/>
    <w:rsid w:val="008A1D8B"/>
    <w:rsid w:val="008A2F6F"/>
    <w:rsid w:val="008A3736"/>
    <w:rsid w:val="008A38A1"/>
    <w:rsid w:val="008A4249"/>
    <w:rsid w:val="008A4938"/>
    <w:rsid w:val="008A581C"/>
    <w:rsid w:val="008A66E2"/>
    <w:rsid w:val="008A7273"/>
    <w:rsid w:val="008A7277"/>
    <w:rsid w:val="008A75D5"/>
    <w:rsid w:val="008B0DA1"/>
    <w:rsid w:val="008B2D42"/>
    <w:rsid w:val="008B375E"/>
    <w:rsid w:val="008B3EA1"/>
    <w:rsid w:val="008B4EE5"/>
    <w:rsid w:val="008B684E"/>
    <w:rsid w:val="008B6CB8"/>
    <w:rsid w:val="008B7281"/>
    <w:rsid w:val="008B7AB3"/>
    <w:rsid w:val="008C0511"/>
    <w:rsid w:val="008C1778"/>
    <w:rsid w:val="008C24CF"/>
    <w:rsid w:val="008C3639"/>
    <w:rsid w:val="008C6918"/>
    <w:rsid w:val="008C69E0"/>
    <w:rsid w:val="008C74FE"/>
    <w:rsid w:val="008C79CD"/>
    <w:rsid w:val="008C7FE5"/>
    <w:rsid w:val="008D0927"/>
    <w:rsid w:val="008D2723"/>
    <w:rsid w:val="008D2BC6"/>
    <w:rsid w:val="008D4CDC"/>
    <w:rsid w:val="008D6642"/>
    <w:rsid w:val="008D6982"/>
    <w:rsid w:val="008D6B91"/>
    <w:rsid w:val="008D7A5D"/>
    <w:rsid w:val="008E0FD6"/>
    <w:rsid w:val="008E20B6"/>
    <w:rsid w:val="008E3F4A"/>
    <w:rsid w:val="008E41E1"/>
    <w:rsid w:val="008E6837"/>
    <w:rsid w:val="008E70AF"/>
    <w:rsid w:val="008E7FD6"/>
    <w:rsid w:val="008F0419"/>
    <w:rsid w:val="008F0E17"/>
    <w:rsid w:val="008F263A"/>
    <w:rsid w:val="008F2692"/>
    <w:rsid w:val="008F28D6"/>
    <w:rsid w:val="008F2A99"/>
    <w:rsid w:val="008F3102"/>
    <w:rsid w:val="008F367D"/>
    <w:rsid w:val="008F3C3E"/>
    <w:rsid w:val="008F4194"/>
    <w:rsid w:val="008F4B23"/>
    <w:rsid w:val="008F4F17"/>
    <w:rsid w:val="008F5066"/>
    <w:rsid w:val="008F613A"/>
    <w:rsid w:val="008F636F"/>
    <w:rsid w:val="008F6F6B"/>
    <w:rsid w:val="009003ED"/>
    <w:rsid w:val="00900D41"/>
    <w:rsid w:val="00901EAF"/>
    <w:rsid w:val="00901F99"/>
    <w:rsid w:val="0090339E"/>
    <w:rsid w:val="009048FF"/>
    <w:rsid w:val="00904F87"/>
    <w:rsid w:val="00905531"/>
    <w:rsid w:val="009115C7"/>
    <w:rsid w:val="009142D3"/>
    <w:rsid w:val="00914E1B"/>
    <w:rsid w:val="0091533D"/>
    <w:rsid w:val="00915B05"/>
    <w:rsid w:val="00915BED"/>
    <w:rsid w:val="009168D3"/>
    <w:rsid w:val="00916A7C"/>
    <w:rsid w:val="00916BB0"/>
    <w:rsid w:val="00916E8A"/>
    <w:rsid w:val="0092050A"/>
    <w:rsid w:val="0092351D"/>
    <w:rsid w:val="0092375E"/>
    <w:rsid w:val="00924A70"/>
    <w:rsid w:val="00924F66"/>
    <w:rsid w:val="009250EA"/>
    <w:rsid w:val="009263C0"/>
    <w:rsid w:val="00926518"/>
    <w:rsid w:val="0092702C"/>
    <w:rsid w:val="009272B7"/>
    <w:rsid w:val="009308DF"/>
    <w:rsid w:val="00932586"/>
    <w:rsid w:val="00932C2A"/>
    <w:rsid w:val="009344A6"/>
    <w:rsid w:val="009358DF"/>
    <w:rsid w:val="00935A76"/>
    <w:rsid w:val="00936E7F"/>
    <w:rsid w:val="00940813"/>
    <w:rsid w:val="009408FD"/>
    <w:rsid w:val="00940CAD"/>
    <w:rsid w:val="00941AF4"/>
    <w:rsid w:val="00941C7D"/>
    <w:rsid w:val="009426BB"/>
    <w:rsid w:val="00942813"/>
    <w:rsid w:val="00942B6F"/>
    <w:rsid w:val="00942EB6"/>
    <w:rsid w:val="009431A1"/>
    <w:rsid w:val="00950A30"/>
    <w:rsid w:val="00950F9A"/>
    <w:rsid w:val="00951374"/>
    <w:rsid w:val="00951F2B"/>
    <w:rsid w:val="00953209"/>
    <w:rsid w:val="009532BB"/>
    <w:rsid w:val="00953F24"/>
    <w:rsid w:val="009558CA"/>
    <w:rsid w:val="00957CB3"/>
    <w:rsid w:val="0096025C"/>
    <w:rsid w:val="009619E3"/>
    <w:rsid w:val="009627B7"/>
    <w:rsid w:val="00962A2B"/>
    <w:rsid w:val="00963632"/>
    <w:rsid w:val="009639F2"/>
    <w:rsid w:val="00964393"/>
    <w:rsid w:val="00965060"/>
    <w:rsid w:val="00967C42"/>
    <w:rsid w:val="00970BD5"/>
    <w:rsid w:val="0097371B"/>
    <w:rsid w:val="00973811"/>
    <w:rsid w:val="00973BA5"/>
    <w:rsid w:val="00975C97"/>
    <w:rsid w:val="00977C29"/>
    <w:rsid w:val="009800A6"/>
    <w:rsid w:val="00980E25"/>
    <w:rsid w:val="00980E95"/>
    <w:rsid w:val="00981BC7"/>
    <w:rsid w:val="00982263"/>
    <w:rsid w:val="009843AF"/>
    <w:rsid w:val="00984BE9"/>
    <w:rsid w:val="00985053"/>
    <w:rsid w:val="00986361"/>
    <w:rsid w:val="00987C48"/>
    <w:rsid w:val="009907D3"/>
    <w:rsid w:val="00990CC5"/>
    <w:rsid w:val="009917F0"/>
    <w:rsid w:val="009918F4"/>
    <w:rsid w:val="0099270D"/>
    <w:rsid w:val="00994388"/>
    <w:rsid w:val="00994DF6"/>
    <w:rsid w:val="009967ED"/>
    <w:rsid w:val="00997DE8"/>
    <w:rsid w:val="00997E4D"/>
    <w:rsid w:val="009A0827"/>
    <w:rsid w:val="009A4886"/>
    <w:rsid w:val="009A4AD9"/>
    <w:rsid w:val="009A56D4"/>
    <w:rsid w:val="009A5F54"/>
    <w:rsid w:val="009B1B7B"/>
    <w:rsid w:val="009B3EFC"/>
    <w:rsid w:val="009B4F46"/>
    <w:rsid w:val="009B54D3"/>
    <w:rsid w:val="009B5869"/>
    <w:rsid w:val="009B6DA5"/>
    <w:rsid w:val="009B754C"/>
    <w:rsid w:val="009B7E45"/>
    <w:rsid w:val="009C279F"/>
    <w:rsid w:val="009C39EA"/>
    <w:rsid w:val="009C3AE0"/>
    <w:rsid w:val="009C5414"/>
    <w:rsid w:val="009C5799"/>
    <w:rsid w:val="009C69AF"/>
    <w:rsid w:val="009D054D"/>
    <w:rsid w:val="009D062F"/>
    <w:rsid w:val="009D0EF8"/>
    <w:rsid w:val="009D13E8"/>
    <w:rsid w:val="009D1652"/>
    <w:rsid w:val="009D194F"/>
    <w:rsid w:val="009D33B6"/>
    <w:rsid w:val="009D3ED1"/>
    <w:rsid w:val="009D4F9C"/>
    <w:rsid w:val="009D71A9"/>
    <w:rsid w:val="009D7601"/>
    <w:rsid w:val="009D7F13"/>
    <w:rsid w:val="009E01B3"/>
    <w:rsid w:val="009E1048"/>
    <w:rsid w:val="009E13CF"/>
    <w:rsid w:val="009E1FD4"/>
    <w:rsid w:val="009E2468"/>
    <w:rsid w:val="009E2784"/>
    <w:rsid w:val="009E3338"/>
    <w:rsid w:val="009E37FC"/>
    <w:rsid w:val="009E3C67"/>
    <w:rsid w:val="009E55B0"/>
    <w:rsid w:val="009E5792"/>
    <w:rsid w:val="009E6BC6"/>
    <w:rsid w:val="009E6D08"/>
    <w:rsid w:val="009E7793"/>
    <w:rsid w:val="009F1667"/>
    <w:rsid w:val="009F1E30"/>
    <w:rsid w:val="009F21FD"/>
    <w:rsid w:val="009F36A2"/>
    <w:rsid w:val="009F3E2F"/>
    <w:rsid w:val="009F49A5"/>
    <w:rsid w:val="009F4E6D"/>
    <w:rsid w:val="009F59E9"/>
    <w:rsid w:val="009F5AF6"/>
    <w:rsid w:val="009F60BD"/>
    <w:rsid w:val="009F6FAC"/>
    <w:rsid w:val="009F70F3"/>
    <w:rsid w:val="009F7203"/>
    <w:rsid w:val="009F77C0"/>
    <w:rsid w:val="009F77F9"/>
    <w:rsid w:val="009F7ED2"/>
    <w:rsid w:val="00A002F3"/>
    <w:rsid w:val="00A017F5"/>
    <w:rsid w:val="00A01FB7"/>
    <w:rsid w:val="00A0334C"/>
    <w:rsid w:val="00A04268"/>
    <w:rsid w:val="00A05583"/>
    <w:rsid w:val="00A05907"/>
    <w:rsid w:val="00A06883"/>
    <w:rsid w:val="00A077DD"/>
    <w:rsid w:val="00A106A2"/>
    <w:rsid w:val="00A11912"/>
    <w:rsid w:val="00A12185"/>
    <w:rsid w:val="00A12443"/>
    <w:rsid w:val="00A12609"/>
    <w:rsid w:val="00A13A6D"/>
    <w:rsid w:val="00A13C3D"/>
    <w:rsid w:val="00A15035"/>
    <w:rsid w:val="00A15D6B"/>
    <w:rsid w:val="00A16B77"/>
    <w:rsid w:val="00A1778D"/>
    <w:rsid w:val="00A17E6A"/>
    <w:rsid w:val="00A20B63"/>
    <w:rsid w:val="00A20F33"/>
    <w:rsid w:val="00A2139A"/>
    <w:rsid w:val="00A22A9F"/>
    <w:rsid w:val="00A233FC"/>
    <w:rsid w:val="00A23FD8"/>
    <w:rsid w:val="00A23FF3"/>
    <w:rsid w:val="00A242B2"/>
    <w:rsid w:val="00A24C3E"/>
    <w:rsid w:val="00A25457"/>
    <w:rsid w:val="00A2760D"/>
    <w:rsid w:val="00A30781"/>
    <w:rsid w:val="00A31075"/>
    <w:rsid w:val="00A32561"/>
    <w:rsid w:val="00A32FCE"/>
    <w:rsid w:val="00A3471C"/>
    <w:rsid w:val="00A34AFE"/>
    <w:rsid w:val="00A3555D"/>
    <w:rsid w:val="00A364E8"/>
    <w:rsid w:val="00A375C8"/>
    <w:rsid w:val="00A376E5"/>
    <w:rsid w:val="00A405BF"/>
    <w:rsid w:val="00A40761"/>
    <w:rsid w:val="00A41B0A"/>
    <w:rsid w:val="00A42F88"/>
    <w:rsid w:val="00A431E2"/>
    <w:rsid w:val="00A4362F"/>
    <w:rsid w:val="00A438BE"/>
    <w:rsid w:val="00A4411D"/>
    <w:rsid w:val="00A44A5C"/>
    <w:rsid w:val="00A4589B"/>
    <w:rsid w:val="00A45A7A"/>
    <w:rsid w:val="00A50D13"/>
    <w:rsid w:val="00A51F1D"/>
    <w:rsid w:val="00A52446"/>
    <w:rsid w:val="00A52528"/>
    <w:rsid w:val="00A52730"/>
    <w:rsid w:val="00A535A7"/>
    <w:rsid w:val="00A54EB4"/>
    <w:rsid w:val="00A55EE1"/>
    <w:rsid w:val="00A55F0D"/>
    <w:rsid w:val="00A568C9"/>
    <w:rsid w:val="00A602FC"/>
    <w:rsid w:val="00A605ED"/>
    <w:rsid w:val="00A6093B"/>
    <w:rsid w:val="00A6227E"/>
    <w:rsid w:val="00A624E1"/>
    <w:rsid w:val="00A659D3"/>
    <w:rsid w:val="00A668A7"/>
    <w:rsid w:val="00A66D40"/>
    <w:rsid w:val="00A70024"/>
    <w:rsid w:val="00A72BEA"/>
    <w:rsid w:val="00A744FB"/>
    <w:rsid w:val="00A76F9C"/>
    <w:rsid w:val="00A77351"/>
    <w:rsid w:val="00A803E9"/>
    <w:rsid w:val="00A82C6A"/>
    <w:rsid w:val="00A83A8B"/>
    <w:rsid w:val="00A83EAA"/>
    <w:rsid w:val="00A84F0D"/>
    <w:rsid w:val="00A855C5"/>
    <w:rsid w:val="00A85DD5"/>
    <w:rsid w:val="00A871F6"/>
    <w:rsid w:val="00A876E4"/>
    <w:rsid w:val="00A87BC3"/>
    <w:rsid w:val="00A87FE6"/>
    <w:rsid w:val="00A90F2E"/>
    <w:rsid w:val="00A915E4"/>
    <w:rsid w:val="00A919D1"/>
    <w:rsid w:val="00A93F52"/>
    <w:rsid w:val="00A94072"/>
    <w:rsid w:val="00A95555"/>
    <w:rsid w:val="00A9568E"/>
    <w:rsid w:val="00A96B14"/>
    <w:rsid w:val="00A97EB7"/>
    <w:rsid w:val="00AA0FC4"/>
    <w:rsid w:val="00AA11B4"/>
    <w:rsid w:val="00AA15A2"/>
    <w:rsid w:val="00AA2746"/>
    <w:rsid w:val="00AA2F82"/>
    <w:rsid w:val="00AA328D"/>
    <w:rsid w:val="00AA414F"/>
    <w:rsid w:val="00AA44CE"/>
    <w:rsid w:val="00AA4CAD"/>
    <w:rsid w:val="00AA5CF7"/>
    <w:rsid w:val="00AA6201"/>
    <w:rsid w:val="00AB049E"/>
    <w:rsid w:val="00AB1DEB"/>
    <w:rsid w:val="00AB2CC4"/>
    <w:rsid w:val="00AB3633"/>
    <w:rsid w:val="00AB4B14"/>
    <w:rsid w:val="00AB5927"/>
    <w:rsid w:val="00AB7000"/>
    <w:rsid w:val="00AB719F"/>
    <w:rsid w:val="00AB79A5"/>
    <w:rsid w:val="00AC037A"/>
    <w:rsid w:val="00AC15D4"/>
    <w:rsid w:val="00AC3460"/>
    <w:rsid w:val="00AC352E"/>
    <w:rsid w:val="00AC3668"/>
    <w:rsid w:val="00AC3BD7"/>
    <w:rsid w:val="00AC3FE1"/>
    <w:rsid w:val="00AC4708"/>
    <w:rsid w:val="00AC4DFA"/>
    <w:rsid w:val="00AC55AC"/>
    <w:rsid w:val="00AC5D68"/>
    <w:rsid w:val="00AC6113"/>
    <w:rsid w:val="00AC6DAF"/>
    <w:rsid w:val="00AC7E62"/>
    <w:rsid w:val="00AD0426"/>
    <w:rsid w:val="00AD095A"/>
    <w:rsid w:val="00AD0D8C"/>
    <w:rsid w:val="00AD138A"/>
    <w:rsid w:val="00AD17CE"/>
    <w:rsid w:val="00AD2115"/>
    <w:rsid w:val="00AD37C5"/>
    <w:rsid w:val="00AD5066"/>
    <w:rsid w:val="00AD59F6"/>
    <w:rsid w:val="00AD74C2"/>
    <w:rsid w:val="00AE23FB"/>
    <w:rsid w:val="00AE2B32"/>
    <w:rsid w:val="00AE3039"/>
    <w:rsid w:val="00AE52D4"/>
    <w:rsid w:val="00AE5314"/>
    <w:rsid w:val="00AE55F2"/>
    <w:rsid w:val="00AE5975"/>
    <w:rsid w:val="00AE6062"/>
    <w:rsid w:val="00AE7D41"/>
    <w:rsid w:val="00AF0195"/>
    <w:rsid w:val="00AF0825"/>
    <w:rsid w:val="00AF120D"/>
    <w:rsid w:val="00AF1818"/>
    <w:rsid w:val="00AF1A69"/>
    <w:rsid w:val="00AF1D08"/>
    <w:rsid w:val="00AF2124"/>
    <w:rsid w:val="00AF2E5D"/>
    <w:rsid w:val="00AF2FA8"/>
    <w:rsid w:val="00AF3E7E"/>
    <w:rsid w:val="00AF415C"/>
    <w:rsid w:val="00AF427B"/>
    <w:rsid w:val="00AF4470"/>
    <w:rsid w:val="00AF4E22"/>
    <w:rsid w:val="00AF5352"/>
    <w:rsid w:val="00AF5A6C"/>
    <w:rsid w:val="00AF64FF"/>
    <w:rsid w:val="00B00429"/>
    <w:rsid w:val="00B02221"/>
    <w:rsid w:val="00B03490"/>
    <w:rsid w:val="00B03790"/>
    <w:rsid w:val="00B0547B"/>
    <w:rsid w:val="00B06339"/>
    <w:rsid w:val="00B066C4"/>
    <w:rsid w:val="00B07A51"/>
    <w:rsid w:val="00B07C79"/>
    <w:rsid w:val="00B11424"/>
    <w:rsid w:val="00B1161F"/>
    <w:rsid w:val="00B131BC"/>
    <w:rsid w:val="00B143E6"/>
    <w:rsid w:val="00B14935"/>
    <w:rsid w:val="00B15130"/>
    <w:rsid w:val="00B1588F"/>
    <w:rsid w:val="00B20152"/>
    <w:rsid w:val="00B216F9"/>
    <w:rsid w:val="00B21EAB"/>
    <w:rsid w:val="00B21F5B"/>
    <w:rsid w:val="00B22ACE"/>
    <w:rsid w:val="00B250AA"/>
    <w:rsid w:val="00B25201"/>
    <w:rsid w:val="00B258DB"/>
    <w:rsid w:val="00B25C64"/>
    <w:rsid w:val="00B27E79"/>
    <w:rsid w:val="00B31E4B"/>
    <w:rsid w:val="00B320C2"/>
    <w:rsid w:val="00B3259E"/>
    <w:rsid w:val="00B32884"/>
    <w:rsid w:val="00B32A92"/>
    <w:rsid w:val="00B352E5"/>
    <w:rsid w:val="00B36152"/>
    <w:rsid w:val="00B363D1"/>
    <w:rsid w:val="00B367C7"/>
    <w:rsid w:val="00B4034F"/>
    <w:rsid w:val="00B409A6"/>
    <w:rsid w:val="00B410C7"/>
    <w:rsid w:val="00B41348"/>
    <w:rsid w:val="00B4182E"/>
    <w:rsid w:val="00B42D90"/>
    <w:rsid w:val="00B447A1"/>
    <w:rsid w:val="00B44909"/>
    <w:rsid w:val="00B46396"/>
    <w:rsid w:val="00B46422"/>
    <w:rsid w:val="00B46F4C"/>
    <w:rsid w:val="00B4771D"/>
    <w:rsid w:val="00B53E5C"/>
    <w:rsid w:val="00B53EB5"/>
    <w:rsid w:val="00B53FD4"/>
    <w:rsid w:val="00B5446D"/>
    <w:rsid w:val="00B5512A"/>
    <w:rsid w:val="00B55382"/>
    <w:rsid w:val="00B5655B"/>
    <w:rsid w:val="00B56B6D"/>
    <w:rsid w:val="00B57778"/>
    <w:rsid w:val="00B61383"/>
    <w:rsid w:val="00B6221C"/>
    <w:rsid w:val="00B63B61"/>
    <w:rsid w:val="00B63D50"/>
    <w:rsid w:val="00B6456F"/>
    <w:rsid w:val="00B66987"/>
    <w:rsid w:val="00B66F42"/>
    <w:rsid w:val="00B671C4"/>
    <w:rsid w:val="00B672E6"/>
    <w:rsid w:val="00B67639"/>
    <w:rsid w:val="00B678FD"/>
    <w:rsid w:val="00B67E38"/>
    <w:rsid w:val="00B7018A"/>
    <w:rsid w:val="00B70FA9"/>
    <w:rsid w:val="00B71342"/>
    <w:rsid w:val="00B71A8B"/>
    <w:rsid w:val="00B7254C"/>
    <w:rsid w:val="00B746DF"/>
    <w:rsid w:val="00B7479A"/>
    <w:rsid w:val="00B748B3"/>
    <w:rsid w:val="00B74C06"/>
    <w:rsid w:val="00B773EB"/>
    <w:rsid w:val="00B7744A"/>
    <w:rsid w:val="00B779D2"/>
    <w:rsid w:val="00B82707"/>
    <w:rsid w:val="00B8322B"/>
    <w:rsid w:val="00B840EC"/>
    <w:rsid w:val="00B8475A"/>
    <w:rsid w:val="00B84973"/>
    <w:rsid w:val="00B85DC8"/>
    <w:rsid w:val="00B872DB"/>
    <w:rsid w:val="00B90C04"/>
    <w:rsid w:val="00B92CA3"/>
    <w:rsid w:val="00B930FB"/>
    <w:rsid w:val="00B93402"/>
    <w:rsid w:val="00B949E5"/>
    <w:rsid w:val="00B95A6F"/>
    <w:rsid w:val="00B96C6C"/>
    <w:rsid w:val="00B96CF6"/>
    <w:rsid w:val="00B97100"/>
    <w:rsid w:val="00B97AC8"/>
    <w:rsid w:val="00B97DB1"/>
    <w:rsid w:val="00BA164C"/>
    <w:rsid w:val="00BA1886"/>
    <w:rsid w:val="00BA2CF4"/>
    <w:rsid w:val="00BA3E0D"/>
    <w:rsid w:val="00BA604D"/>
    <w:rsid w:val="00BB1316"/>
    <w:rsid w:val="00BB1A84"/>
    <w:rsid w:val="00BB1F01"/>
    <w:rsid w:val="00BB3600"/>
    <w:rsid w:val="00BB3934"/>
    <w:rsid w:val="00BB3BA3"/>
    <w:rsid w:val="00BB5BDE"/>
    <w:rsid w:val="00BB7CEF"/>
    <w:rsid w:val="00BC03B0"/>
    <w:rsid w:val="00BC33FB"/>
    <w:rsid w:val="00BC4937"/>
    <w:rsid w:val="00BC5F06"/>
    <w:rsid w:val="00BC717F"/>
    <w:rsid w:val="00BC797A"/>
    <w:rsid w:val="00BD0187"/>
    <w:rsid w:val="00BD08C4"/>
    <w:rsid w:val="00BD0E93"/>
    <w:rsid w:val="00BD4CC0"/>
    <w:rsid w:val="00BD5593"/>
    <w:rsid w:val="00BD5A68"/>
    <w:rsid w:val="00BD7084"/>
    <w:rsid w:val="00BD776A"/>
    <w:rsid w:val="00BE030C"/>
    <w:rsid w:val="00BE0794"/>
    <w:rsid w:val="00BE1BD3"/>
    <w:rsid w:val="00BE1FB3"/>
    <w:rsid w:val="00BE39DE"/>
    <w:rsid w:val="00BE57A2"/>
    <w:rsid w:val="00BE6908"/>
    <w:rsid w:val="00BE6F8E"/>
    <w:rsid w:val="00BE769C"/>
    <w:rsid w:val="00BE7D5D"/>
    <w:rsid w:val="00BF0675"/>
    <w:rsid w:val="00BF06A3"/>
    <w:rsid w:val="00BF1551"/>
    <w:rsid w:val="00BF232C"/>
    <w:rsid w:val="00BF6263"/>
    <w:rsid w:val="00C00221"/>
    <w:rsid w:val="00C003E6"/>
    <w:rsid w:val="00C00FAC"/>
    <w:rsid w:val="00C024E7"/>
    <w:rsid w:val="00C0259C"/>
    <w:rsid w:val="00C0265D"/>
    <w:rsid w:val="00C030D9"/>
    <w:rsid w:val="00C032F0"/>
    <w:rsid w:val="00C06737"/>
    <w:rsid w:val="00C0773D"/>
    <w:rsid w:val="00C1127D"/>
    <w:rsid w:val="00C11B03"/>
    <w:rsid w:val="00C13C10"/>
    <w:rsid w:val="00C150D1"/>
    <w:rsid w:val="00C17DA6"/>
    <w:rsid w:val="00C17F86"/>
    <w:rsid w:val="00C221B0"/>
    <w:rsid w:val="00C228DB"/>
    <w:rsid w:val="00C22C78"/>
    <w:rsid w:val="00C23315"/>
    <w:rsid w:val="00C23B97"/>
    <w:rsid w:val="00C23F67"/>
    <w:rsid w:val="00C247EE"/>
    <w:rsid w:val="00C2493F"/>
    <w:rsid w:val="00C25B79"/>
    <w:rsid w:val="00C262B9"/>
    <w:rsid w:val="00C27124"/>
    <w:rsid w:val="00C3087C"/>
    <w:rsid w:val="00C309DA"/>
    <w:rsid w:val="00C32EFA"/>
    <w:rsid w:val="00C335E2"/>
    <w:rsid w:val="00C345BF"/>
    <w:rsid w:val="00C3505C"/>
    <w:rsid w:val="00C36EC7"/>
    <w:rsid w:val="00C36FB3"/>
    <w:rsid w:val="00C40EF3"/>
    <w:rsid w:val="00C42632"/>
    <w:rsid w:val="00C46E00"/>
    <w:rsid w:val="00C47456"/>
    <w:rsid w:val="00C4797F"/>
    <w:rsid w:val="00C502E5"/>
    <w:rsid w:val="00C51403"/>
    <w:rsid w:val="00C5305C"/>
    <w:rsid w:val="00C5311F"/>
    <w:rsid w:val="00C53D52"/>
    <w:rsid w:val="00C54B73"/>
    <w:rsid w:val="00C558F2"/>
    <w:rsid w:val="00C60D21"/>
    <w:rsid w:val="00C635AE"/>
    <w:rsid w:val="00C64045"/>
    <w:rsid w:val="00C658C7"/>
    <w:rsid w:val="00C66C7E"/>
    <w:rsid w:val="00C6781A"/>
    <w:rsid w:val="00C702B4"/>
    <w:rsid w:val="00C70A1A"/>
    <w:rsid w:val="00C7112E"/>
    <w:rsid w:val="00C71D79"/>
    <w:rsid w:val="00C7521F"/>
    <w:rsid w:val="00C752E7"/>
    <w:rsid w:val="00C772C2"/>
    <w:rsid w:val="00C7745C"/>
    <w:rsid w:val="00C81CB4"/>
    <w:rsid w:val="00C81F76"/>
    <w:rsid w:val="00C8293D"/>
    <w:rsid w:val="00C83121"/>
    <w:rsid w:val="00C8331A"/>
    <w:rsid w:val="00C833BF"/>
    <w:rsid w:val="00C839E6"/>
    <w:rsid w:val="00C83C32"/>
    <w:rsid w:val="00C85FF2"/>
    <w:rsid w:val="00C868E6"/>
    <w:rsid w:val="00C87357"/>
    <w:rsid w:val="00C923EB"/>
    <w:rsid w:val="00C92F69"/>
    <w:rsid w:val="00C93258"/>
    <w:rsid w:val="00C93A7E"/>
    <w:rsid w:val="00C946D2"/>
    <w:rsid w:val="00C960D3"/>
    <w:rsid w:val="00C96E20"/>
    <w:rsid w:val="00C975BF"/>
    <w:rsid w:val="00CA2418"/>
    <w:rsid w:val="00CA2B23"/>
    <w:rsid w:val="00CA3337"/>
    <w:rsid w:val="00CA3890"/>
    <w:rsid w:val="00CA3BC9"/>
    <w:rsid w:val="00CA3D59"/>
    <w:rsid w:val="00CA4F79"/>
    <w:rsid w:val="00CA52F6"/>
    <w:rsid w:val="00CA5CD2"/>
    <w:rsid w:val="00CA6E30"/>
    <w:rsid w:val="00CB0429"/>
    <w:rsid w:val="00CB163D"/>
    <w:rsid w:val="00CB2ED7"/>
    <w:rsid w:val="00CB4105"/>
    <w:rsid w:val="00CB47ED"/>
    <w:rsid w:val="00CB4A31"/>
    <w:rsid w:val="00CB5170"/>
    <w:rsid w:val="00CB7113"/>
    <w:rsid w:val="00CB7E26"/>
    <w:rsid w:val="00CC009F"/>
    <w:rsid w:val="00CC03C8"/>
    <w:rsid w:val="00CC147B"/>
    <w:rsid w:val="00CC19C6"/>
    <w:rsid w:val="00CC236A"/>
    <w:rsid w:val="00CC33EC"/>
    <w:rsid w:val="00CC4129"/>
    <w:rsid w:val="00CC43EC"/>
    <w:rsid w:val="00CC467B"/>
    <w:rsid w:val="00CC5375"/>
    <w:rsid w:val="00CC5AD1"/>
    <w:rsid w:val="00CC619F"/>
    <w:rsid w:val="00CC6CDC"/>
    <w:rsid w:val="00CC726A"/>
    <w:rsid w:val="00CC7417"/>
    <w:rsid w:val="00CC7E22"/>
    <w:rsid w:val="00CC7FD0"/>
    <w:rsid w:val="00CD0B67"/>
    <w:rsid w:val="00CD1BDB"/>
    <w:rsid w:val="00CD1E4F"/>
    <w:rsid w:val="00CD32B4"/>
    <w:rsid w:val="00CD3CED"/>
    <w:rsid w:val="00CD5F5A"/>
    <w:rsid w:val="00CD731D"/>
    <w:rsid w:val="00CD7887"/>
    <w:rsid w:val="00CD7B07"/>
    <w:rsid w:val="00CD7BCE"/>
    <w:rsid w:val="00CE07B8"/>
    <w:rsid w:val="00CE0834"/>
    <w:rsid w:val="00CE0A0B"/>
    <w:rsid w:val="00CE0D0C"/>
    <w:rsid w:val="00CE1D68"/>
    <w:rsid w:val="00CE23B0"/>
    <w:rsid w:val="00CE578E"/>
    <w:rsid w:val="00CE5D68"/>
    <w:rsid w:val="00CE63D8"/>
    <w:rsid w:val="00CE6701"/>
    <w:rsid w:val="00CE6BB7"/>
    <w:rsid w:val="00CE711D"/>
    <w:rsid w:val="00CE75A0"/>
    <w:rsid w:val="00CF0087"/>
    <w:rsid w:val="00CF01DF"/>
    <w:rsid w:val="00CF0278"/>
    <w:rsid w:val="00CF1383"/>
    <w:rsid w:val="00CF3094"/>
    <w:rsid w:val="00CF32B3"/>
    <w:rsid w:val="00CF41F9"/>
    <w:rsid w:val="00CF4E16"/>
    <w:rsid w:val="00CF5786"/>
    <w:rsid w:val="00CF6CCE"/>
    <w:rsid w:val="00CF7150"/>
    <w:rsid w:val="00D000F6"/>
    <w:rsid w:val="00D0087E"/>
    <w:rsid w:val="00D0249E"/>
    <w:rsid w:val="00D03C42"/>
    <w:rsid w:val="00D066D5"/>
    <w:rsid w:val="00D06DC5"/>
    <w:rsid w:val="00D109FF"/>
    <w:rsid w:val="00D113EE"/>
    <w:rsid w:val="00D11BFA"/>
    <w:rsid w:val="00D12FB9"/>
    <w:rsid w:val="00D138CC"/>
    <w:rsid w:val="00D14C02"/>
    <w:rsid w:val="00D15D54"/>
    <w:rsid w:val="00D16359"/>
    <w:rsid w:val="00D16D7F"/>
    <w:rsid w:val="00D1725D"/>
    <w:rsid w:val="00D178FE"/>
    <w:rsid w:val="00D21128"/>
    <w:rsid w:val="00D2301E"/>
    <w:rsid w:val="00D23518"/>
    <w:rsid w:val="00D23666"/>
    <w:rsid w:val="00D23C71"/>
    <w:rsid w:val="00D26818"/>
    <w:rsid w:val="00D3026F"/>
    <w:rsid w:val="00D307B1"/>
    <w:rsid w:val="00D30885"/>
    <w:rsid w:val="00D3160F"/>
    <w:rsid w:val="00D316C7"/>
    <w:rsid w:val="00D318EA"/>
    <w:rsid w:val="00D31F24"/>
    <w:rsid w:val="00D33D90"/>
    <w:rsid w:val="00D34CB9"/>
    <w:rsid w:val="00D35886"/>
    <w:rsid w:val="00D3665F"/>
    <w:rsid w:val="00D36967"/>
    <w:rsid w:val="00D37D8A"/>
    <w:rsid w:val="00D37FC4"/>
    <w:rsid w:val="00D40D4B"/>
    <w:rsid w:val="00D41265"/>
    <w:rsid w:val="00D417A8"/>
    <w:rsid w:val="00D41EC2"/>
    <w:rsid w:val="00D41F39"/>
    <w:rsid w:val="00D4259C"/>
    <w:rsid w:val="00D42AFD"/>
    <w:rsid w:val="00D42D63"/>
    <w:rsid w:val="00D44429"/>
    <w:rsid w:val="00D4463A"/>
    <w:rsid w:val="00D4471D"/>
    <w:rsid w:val="00D44800"/>
    <w:rsid w:val="00D44F57"/>
    <w:rsid w:val="00D454B4"/>
    <w:rsid w:val="00D45C8C"/>
    <w:rsid w:val="00D46842"/>
    <w:rsid w:val="00D478DB"/>
    <w:rsid w:val="00D50665"/>
    <w:rsid w:val="00D508AE"/>
    <w:rsid w:val="00D50EE8"/>
    <w:rsid w:val="00D52351"/>
    <w:rsid w:val="00D52A78"/>
    <w:rsid w:val="00D52BE0"/>
    <w:rsid w:val="00D54491"/>
    <w:rsid w:val="00D55AA3"/>
    <w:rsid w:val="00D5607C"/>
    <w:rsid w:val="00D56AAF"/>
    <w:rsid w:val="00D56F17"/>
    <w:rsid w:val="00D612E0"/>
    <w:rsid w:val="00D61E45"/>
    <w:rsid w:val="00D62420"/>
    <w:rsid w:val="00D624B1"/>
    <w:rsid w:val="00D63E3D"/>
    <w:rsid w:val="00D63ED1"/>
    <w:rsid w:val="00D64161"/>
    <w:rsid w:val="00D64E48"/>
    <w:rsid w:val="00D6506C"/>
    <w:rsid w:val="00D66146"/>
    <w:rsid w:val="00D66EB9"/>
    <w:rsid w:val="00D7170B"/>
    <w:rsid w:val="00D71FDB"/>
    <w:rsid w:val="00D7265F"/>
    <w:rsid w:val="00D72C6A"/>
    <w:rsid w:val="00D73CBA"/>
    <w:rsid w:val="00D74ADE"/>
    <w:rsid w:val="00D74DA3"/>
    <w:rsid w:val="00D74DC7"/>
    <w:rsid w:val="00D76A22"/>
    <w:rsid w:val="00D76D72"/>
    <w:rsid w:val="00D76FDB"/>
    <w:rsid w:val="00D77EFE"/>
    <w:rsid w:val="00D81FB7"/>
    <w:rsid w:val="00D81FED"/>
    <w:rsid w:val="00D82B50"/>
    <w:rsid w:val="00D83971"/>
    <w:rsid w:val="00D844F5"/>
    <w:rsid w:val="00D84666"/>
    <w:rsid w:val="00D84F6C"/>
    <w:rsid w:val="00D85A41"/>
    <w:rsid w:val="00D862E4"/>
    <w:rsid w:val="00D86EE2"/>
    <w:rsid w:val="00D87A8E"/>
    <w:rsid w:val="00D9284A"/>
    <w:rsid w:val="00D929CE"/>
    <w:rsid w:val="00D93561"/>
    <w:rsid w:val="00D9450D"/>
    <w:rsid w:val="00D95361"/>
    <w:rsid w:val="00D95AA6"/>
    <w:rsid w:val="00D967A6"/>
    <w:rsid w:val="00D97839"/>
    <w:rsid w:val="00D97ED9"/>
    <w:rsid w:val="00DA013A"/>
    <w:rsid w:val="00DA093F"/>
    <w:rsid w:val="00DA0F1D"/>
    <w:rsid w:val="00DA203F"/>
    <w:rsid w:val="00DA28A9"/>
    <w:rsid w:val="00DA2B77"/>
    <w:rsid w:val="00DA5A5B"/>
    <w:rsid w:val="00DA65C5"/>
    <w:rsid w:val="00DA6BA6"/>
    <w:rsid w:val="00DA6E9B"/>
    <w:rsid w:val="00DB0F28"/>
    <w:rsid w:val="00DB0F60"/>
    <w:rsid w:val="00DB1290"/>
    <w:rsid w:val="00DB2921"/>
    <w:rsid w:val="00DB2D07"/>
    <w:rsid w:val="00DB4196"/>
    <w:rsid w:val="00DB548E"/>
    <w:rsid w:val="00DB54AD"/>
    <w:rsid w:val="00DB58B7"/>
    <w:rsid w:val="00DB5A35"/>
    <w:rsid w:val="00DB650E"/>
    <w:rsid w:val="00DB6737"/>
    <w:rsid w:val="00DB71CA"/>
    <w:rsid w:val="00DC0167"/>
    <w:rsid w:val="00DC09AC"/>
    <w:rsid w:val="00DC0B3E"/>
    <w:rsid w:val="00DC0D83"/>
    <w:rsid w:val="00DC1A8A"/>
    <w:rsid w:val="00DC1AC5"/>
    <w:rsid w:val="00DC2110"/>
    <w:rsid w:val="00DC2B5B"/>
    <w:rsid w:val="00DC2C0E"/>
    <w:rsid w:val="00DC3C9B"/>
    <w:rsid w:val="00DC4141"/>
    <w:rsid w:val="00DC55FE"/>
    <w:rsid w:val="00DC61E6"/>
    <w:rsid w:val="00DC7F21"/>
    <w:rsid w:val="00DD0908"/>
    <w:rsid w:val="00DD1581"/>
    <w:rsid w:val="00DD260C"/>
    <w:rsid w:val="00DD321D"/>
    <w:rsid w:val="00DD447E"/>
    <w:rsid w:val="00DD5B5E"/>
    <w:rsid w:val="00DD5CA9"/>
    <w:rsid w:val="00DD68B8"/>
    <w:rsid w:val="00DD784B"/>
    <w:rsid w:val="00DE0CD4"/>
    <w:rsid w:val="00DE1503"/>
    <w:rsid w:val="00DE4BD6"/>
    <w:rsid w:val="00DE5459"/>
    <w:rsid w:val="00DE54F9"/>
    <w:rsid w:val="00DF0908"/>
    <w:rsid w:val="00DF0B47"/>
    <w:rsid w:val="00DF1637"/>
    <w:rsid w:val="00DF165F"/>
    <w:rsid w:val="00DF1D65"/>
    <w:rsid w:val="00DF399C"/>
    <w:rsid w:val="00DF422B"/>
    <w:rsid w:val="00DF5003"/>
    <w:rsid w:val="00DF5A0D"/>
    <w:rsid w:val="00DF620F"/>
    <w:rsid w:val="00DF6660"/>
    <w:rsid w:val="00DF6EEB"/>
    <w:rsid w:val="00DF6F91"/>
    <w:rsid w:val="00DF7D6D"/>
    <w:rsid w:val="00E00E11"/>
    <w:rsid w:val="00E00FBF"/>
    <w:rsid w:val="00E03420"/>
    <w:rsid w:val="00E05D0C"/>
    <w:rsid w:val="00E06518"/>
    <w:rsid w:val="00E06973"/>
    <w:rsid w:val="00E06D9A"/>
    <w:rsid w:val="00E075AF"/>
    <w:rsid w:val="00E13685"/>
    <w:rsid w:val="00E136D1"/>
    <w:rsid w:val="00E138E0"/>
    <w:rsid w:val="00E13BC5"/>
    <w:rsid w:val="00E13BD4"/>
    <w:rsid w:val="00E13D24"/>
    <w:rsid w:val="00E16935"/>
    <w:rsid w:val="00E1699B"/>
    <w:rsid w:val="00E17263"/>
    <w:rsid w:val="00E176FF"/>
    <w:rsid w:val="00E17867"/>
    <w:rsid w:val="00E21A5B"/>
    <w:rsid w:val="00E21CDE"/>
    <w:rsid w:val="00E23B67"/>
    <w:rsid w:val="00E23FBF"/>
    <w:rsid w:val="00E244B1"/>
    <w:rsid w:val="00E249B8"/>
    <w:rsid w:val="00E2549A"/>
    <w:rsid w:val="00E26152"/>
    <w:rsid w:val="00E26C5F"/>
    <w:rsid w:val="00E272F6"/>
    <w:rsid w:val="00E2753A"/>
    <w:rsid w:val="00E2754A"/>
    <w:rsid w:val="00E276AF"/>
    <w:rsid w:val="00E27F6F"/>
    <w:rsid w:val="00E27F7E"/>
    <w:rsid w:val="00E301CD"/>
    <w:rsid w:val="00E322CB"/>
    <w:rsid w:val="00E3285A"/>
    <w:rsid w:val="00E3537B"/>
    <w:rsid w:val="00E37B89"/>
    <w:rsid w:val="00E37DA3"/>
    <w:rsid w:val="00E40A7D"/>
    <w:rsid w:val="00E41082"/>
    <w:rsid w:val="00E42BFC"/>
    <w:rsid w:val="00E4431B"/>
    <w:rsid w:val="00E458D4"/>
    <w:rsid w:val="00E47083"/>
    <w:rsid w:val="00E47BF6"/>
    <w:rsid w:val="00E5048E"/>
    <w:rsid w:val="00E506F7"/>
    <w:rsid w:val="00E518FD"/>
    <w:rsid w:val="00E52DBE"/>
    <w:rsid w:val="00E5733A"/>
    <w:rsid w:val="00E61267"/>
    <w:rsid w:val="00E61F44"/>
    <w:rsid w:val="00E623CE"/>
    <w:rsid w:val="00E63C10"/>
    <w:rsid w:val="00E64EA7"/>
    <w:rsid w:val="00E651C5"/>
    <w:rsid w:val="00E65569"/>
    <w:rsid w:val="00E65BF8"/>
    <w:rsid w:val="00E65C6C"/>
    <w:rsid w:val="00E65D48"/>
    <w:rsid w:val="00E670F5"/>
    <w:rsid w:val="00E673DC"/>
    <w:rsid w:val="00E6747E"/>
    <w:rsid w:val="00E676C0"/>
    <w:rsid w:val="00E70306"/>
    <w:rsid w:val="00E71225"/>
    <w:rsid w:val="00E71F6B"/>
    <w:rsid w:val="00E721BD"/>
    <w:rsid w:val="00E73466"/>
    <w:rsid w:val="00E7347B"/>
    <w:rsid w:val="00E74CEC"/>
    <w:rsid w:val="00E7625D"/>
    <w:rsid w:val="00E7777B"/>
    <w:rsid w:val="00E77815"/>
    <w:rsid w:val="00E77C4E"/>
    <w:rsid w:val="00E77E43"/>
    <w:rsid w:val="00E80F27"/>
    <w:rsid w:val="00E81895"/>
    <w:rsid w:val="00E8209A"/>
    <w:rsid w:val="00E83EED"/>
    <w:rsid w:val="00E841CE"/>
    <w:rsid w:val="00E84642"/>
    <w:rsid w:val="00E8666E"/>
    <w:rsid w:val="00E86A24"/>
    <w:rsid w:val="00E8724C"/>
    <w:rsid w:val="00E8748F"/>
    <w:rsid w:val="00E87657"/>
    <w:rsid w:val="00E87E57"/>
    <w:rsid w:val="00E900FC"/>
    <w:rsid w:val="00E93BB9"/>
    <w:rsid w:val="00E93F1A"/>
    <w:rsid w:val="00E94816"/>
    <w:rsid w:val="00E96242"/>
    <w:rsid w:val="00E963D6"/>
    <w:rsid w:val="00E965AC"/>
    <w:rsid w:val="00E9788A"/>
    <w:rsid w:val="00EA0323"/>
    <w:rsid w:val="00EA2C57"/>
    <w:rsid w:val="00EA38EC"/>
    <w:rsid w:val="00EA3BDA"/>
    <w:rsid w:val="00EA4EB2"/>
    <w:rsid w:val="00EA716C"/>
    <w:rsid w:val="00EB0519"/>
    <w:rsid w:val="00EB07A8"/>
    <w:rsid w:val="00EB0861"/>
    <w:rsid w:val="00EB0A5D"/>
    <w:rsid w:val="00EB1C70"/>
    <w:rsid w:val="00EB1E2D"/>
    <w:rsid w:val="00EB5C80"/>
    <w:rsid w:val="00EB6787"/>
    <w:rsid w:val="00EB6E45"/>
    <w:rsid w:val="00EB706C"/>
    <w:rsid w:val="00EC0080"/>
    <w:rsid w:val="00EC0198"/>
    <w:rsid w:val="00EC0419"/>
    <w:rsid w:val="00EC0C93"/>
    <w:rsid w:val="00EC1DCB"/>
    <w:rsid w:val="00EC3243"/>
    <w:rsid w:val="00EC4D66"/>
    <w:rsid w:val="00EC5F1B"/>
    <w:rsid w:val="00ED103B"/>
    <w:rsid w:val="00ED3067"/>
    <w:rsid w:val="00ED5B21"/>
    <w:rsid w:val="00ED5D1D"/>
    <w:rsid w:val="00ED667E"/>
    <w:rsid w:val="00EE08AD"/>
    <w:rsid w:val="00EE11F2"/>
    <w:rsid w:val="00EE1940"/>
    <w:rsid w:val="00EE4478"/>
    <w:rsid w:val="00EE4691"/>
    <w:rsid w:val="00EE50F8"/>
    <w:rsid w:val="00EE52C5"/>
    <w:rsid w:val="00EE5A9A"/>
    <w:rsid w:val="00EE64FF"/>
    <w:rsid w:val="00EE6507"/>
    <w:rsid w:val="00EE7DA8"/>
    <w:rsid w:val="00EF00D4"/>
    <w:rsid w:val="00EF06E7"/>
    <w:rsid w:val="00EF1B5C"/>
    <w:rsid w:val="00EF1DB5"/>
    <w:rsid w:val="00EF21AF"/>
    <w:rsid w:val="00EF2ECB"/>
    <w:rsid w:val="00EF3459"/>
    <w:rsid w:val="00EF5696"/>
    <w:rsid w:val="00EF5D89"/>
    <w:rsid w:val="00EF69D0"/>
    <w:rsid w:val="00EF6A29"/>
    <w:rsid w:val="00EF704D"/>
    <w:rsid w:val="00F014EC"/>
    <w:rsid w:val="00F01D57"/>
    <w:rsid w:val="00F01FD9"/>
    <w:rsid w:val="00F0219F"/>
    <w:rsid w:val="00F02BE1"/>
    <w:rsid w:val="00F02D45"/>
    <w:rsid w:val="00F03678"/>
    <w:rsid w:val="00F041AF"/>
    <w:rsid w:val="00F04B03"/>
    <w:rsid w:val="00F04B7C"/>
    <w:rsid w:val="00F052FC"/>
    <w:rsid w:val="00F059F9"/>
    <w:rsid w:val="00F0625A"/>
    <w:rsid w:val="00F06E6D"/>
    <w:rsid w:val="00F06EBA"/>
    <w:rsid w:val="00F07602"/>
    <w:rsid w:val="00F077D0"/>
    <w:rsid w:val="00F11536"/>
    <w:rsid w:val="00F11815"/>
    <w:rsid w:val="00F118FA"/>
    <w:rsid w:val="00F11A28"/>
    <w:rsid w:val="00F1270C"/>
    <w:rsid w:val="00F1563D"/>
    <w:rsid w:val="00F167C5"/>
    <w:rsid w:val="00F17CDD"/>
    <w:rsid w:val="00F17F98"/>
    <w:rsid w:val="00F20256"/>
    <w:rsid w:val="00F210DD"/>
    <w:rsid w:val="00F2199B"/>
    <w:rsid w:val="00F23095"/>
    <w:rsid w:val="00F24023"/>
    <w:rsid w:val="00F24128"/>
    <w:rsid w:val="00F262EB"/>
    <w:rsid w:val="00F27C90"/>
    <w:rsid w:val="00F30D1E"/>
    <w:rsid w:val="00F31ECA"/>
    <w:rsid w:val="00F322A1"/>
    <w:rsid w:val="00F32AF6"/>
    <w:rsid w:val="00F3505C"/>
    <w:rsid w:val="00F36166"/>
    <w:rsid w:val="00F3625F"/>
    <w:rsid w:val="00F362BD"/>
    <w:rsid w:val="00F36737"/>
    <w:rsid w:val="00F3675A"/>
    <w:rsid w:val="00F37E50"/>
    <w:rsid w:val="00F402BC"/>
    <w:rsid w:val="00F4066C"/>
    <w:rsid w:val="00F40850"/>
    <w:rsid w:val="00F408B9"/>
    <w:rsid w:val="00F434E2"/>
    <w:rsid w:val="00F43F0E"/>
    <w:rsid w:val="00F445A4"/>
    <w:rsid w:val="00F453A5"/>
    <w:rsid w:val="00F4557E"/>
    <w:rsid w:val="00F46810"/>
    <w:rsid w:val="00F47CA8"/>
    <w:rsid w:val="00F506EA"/>
    <w:rsid w:val="00F5156C"/>
    <w:rsid w:val="00F516AA"/>
    <w:rsid w:val="00F542C9"/>
    <w:rsid w:val="00F546EF"/>
    <w:rsid w:val="00F5605E"/>
    <w:rsid w:val="00F563BB"/>
    <w:rsid w:val="00F56E70"/>
    <w:rsid w:val="00F61E3F"/>
    <w:rsid w:val="00F647D9"/>
    <w:rsid w:val="00F64DFB"/>
    <w:rsid w:val="00F658F3"/>
    <w:rsid w:val="00F66B72"/>
    <w:rsid w:val="00F66E67"/>
    <w:rsid w:val="00F67083"/>
    <w:rsid w:val="00F676BB"/>
    <w:rsid w:val="00F7029C"/>
    <w:rsid w:val="00F711B6"/>
    <w:rsid w:val="00F711DC"/>
    <w:rsid w:val="00F713E1"/>
    <w:rsid w:val="00F7292E"/>
    <w:rsid w:val="00F74DDD"/>
    <w:rsid w:val="00F7515A"/>
    <w:rsid w:val="00F752F8"/>
    <w:rsid w:val="00F754DA"/>
    <w:rsid w:val="00F75B3B"/>
    <w:rsid w:val="00F75D9E"/>
    <w:rsid w:val="00F75E8D"/>
    <w:rsid w:val="00F760CD"/>
    <w:rsid w:val="00F76541"/>
    <w:rsid w:val="00F76DAE"/>
    <w:rsid w:val="00F777E8"/>
    <w:rsid w:val="00F77BCF"/>
    <w:rsid w:val="00F77C43"/>
    <w:rsid w:val="00F77CAF"/>
    <w:rsid w:val="00F80B74"/>
    <w:rsid w:val="00F815B6"/>
    <w:rsid w:val="00F81654"/>
    <w:rsid w:val="00F83B2A"/>
    <w:rsid w:val="00F83BF6"/>
    <w:rsid w:val="00F83F8F"/>
    <w:rsid w:val="00F842DE"/>
    <w:rsid w:val="00F84B0C"/>
    <w:rsid w:val="00F84E1A"/>
    <w:rsid w:val="00F85006"/>
    <w:rsid w:val="00F85553"/>
    <w:rsid w:val="00F857F6"/>
    <w:rsid w:val="00F85D1D"/>
    <w:rsid w:val="00F85DAD"/>
    <w:rsid w:val="00F875B2"/>
    <w:rsid w:val="00F9011F"/>
    <w:rsid w:val="00F90AB9"/>
    <w:rsid w:val="00F914F7"/>
    <w:rsid w:val="00F92369"/>
    <w:rsid w:val="00F92C2D"/>
    <w:rsid w:val="00F93F19"/>
    <w:rsid w:val="00F94924"/>
    <w:rsid w:val="00F9623B"/>
    <w:rsid w:val="00F9662F"/>
    <w:rsid w:val="00F97127"/>
    <w:rsid w:val="00F972D4"/>
    <w:rsid w:val="00FA0128"/>
    <w:rsid w:val="00FA0328"/>
    <w:rsid w:val="00FA0909"/>
    <w:rsid w:val="00FA0FCC"/>
    <w:rsid w:val="00FA14C4"/>
    <w:rsid w:val="00FA1A0C"/>
    <w:rsid w:val="00FA23EA"/>
    <w:rsid w:val="00FA2ACC"/>
    <w:rsid w:val="00FA4100"/>
    <w:rsid w:val="00FA4558"/>
    <w:rsid w:val="00FA67DE"/>
    <w:rsid w:val="00FA6B92"/>
    <w:rsid w:val="00FA6CEB"/>
    <w:rsid w:val="00FA737F"/>
    <w:rsid w:val="00FA755C"/>
    <w:rsid w:val="00FA776A"/>
    <w:rsid w:val="00FA7A50"/>
    <w:rsid w:val="00FB0000"/>
    <w:rsid w:val="00FB072D"/>
    <w:rsid w:val="00FB1535"/>
    <w:rsid w:val="00FB1F72"/>
    <w:rsid w:val="00FB2129"/>
    <w:rsid w:val="00FB3608"/>
    <w:rsid w:val="00FB3891"/>
    <w:rsid w:val="00FB7C24"/>
    <w:rsid w:val="00FC355C"/>
    <w:rsid w:val="00FC403C"/>
    <w:rsid w:val="00FC42DF"/>
    <w:rsid w:val="00FD19FB"/>
    <w:rsid w:val="00FD32BC"/>
    <w:rsid w:val="00FD455C"/>
    <w:rsid w:val="00FD4990"/>
    <w:rsid w:val="00FD63A6"/>
    <w:rsid w:val="00FD63FA"/>
    <w:rsid w:val="00FD75FE"/>
    <w:rsid w:val="00FD7691"/>
    <w:rsid w:val="00FD7BDC"/>
    <w:rsid w:val="00FE05F0"/>
    <w:rsid w:val="00FE08A3"/>
    <w:rsid w:val="00FE0CB1"/>
    <w:rsid w:val="00FE1134"/>
    <w:rsid w:val="00FE1A21"/>
    <w:rsid w:val="00FE1A3F"/>
    <w:rsid w:val="00FE420C"/>
    <w:rsid w:val="00FF153B"/>
    <w:rsid w:val="00FF1A3D"/>
    <w:rsid w:val="00FF1C6C"/>
    <w:rsid w:val="00FF3DFA"/>
    <w:rsid w:val="00FF3ED7"/>
    <w:rsid w:val="00FF4F2B"/>
    <w:rsid w:val="00FF4FBD"/>
    <w:rsid w:val="00FF5131"/>
    <w:rsid w:val="00FF6E33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D1841"/>
  <w15:chartTrackingRefBased/>
  <w15:docId w15:val="{440FD132-35EA-404B-B7B6-97E553224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7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27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20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366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TOC1">
    <w:name w:val="toc 1"/>
    <w:basedOn w:val="Normal"/>
    <w:next w:val="Normal"/>
    <w:link w:val="TOC1Char"/>
    <w:autoRedefine/>
    <w:uiPriority w:val="39"/>
    <w:qFormat/>
    <w:rsid w:val="002B16C5"/>
    <w:pPr>
      <w:autoSpaceDE w:val="0"/>
      <w:autoSpaceDN w:val="0"/>
      <w:jc w:val="both"/>
    </w:pPr>
    <w:rPr>
      <w:rFonts w:ascii="Arial" w:eastAsia="Times New Roman" w:hAnsi="Arial" w:cs="Arial"/>
      <w:iCs/>
      <w:color w:val="000000" w:themeColor="text1"/>
      <w:sz w:val="22"/>
      <w:szCs w:val="22"/>
    </w:rPr>
  </w:style>
  <w:style w:type="character" w:customStyle="1" w:styleId="TOC1Char">
    <w:name w:val="TOC 1 Char"/>
    <w:basedOn w:val="DefaultParagraphFont"/>
    <w:link w:val="TOC1"/>
    <w:uiPriority w:val="39"/>
    <w:rsid w:val="00C87357"/>
    <w:rPr>
      <w:rFonts w:ascii="Arial" w:eastAsia="Times New Roman" w:hAnsi="Arial" w:cs="Arial"/>
      <w:iCs/>
      <w:color w:val="000000" w:themeColor="tex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8735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TOC1Char"/>
    <w:link w:val="EndNoteBibliographyTitle"/>
    <w:rsid w:val="00C87357"/>
    <w:rPr>
      <w:rFonts w:ascii="Calibri" w:eastAsia="Times New Roman" w:hAnsi="Calibri" w:cs="Calibri"/>
      <w:iCs w:val="0"/>
      <w:color w:val="000000" w:themeColor="text1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87357"/>
    <w:rPr>
      <w:rFonts w:ascii="Calibri" w:hAnsi="Calibri" w:cs="Calibri"/>
    </w:rPr>
  </w:style>
  <w:style w:type="character" w:customStyle="1" w:styleId="EndNoteBibliographyChar">
    <w:name w:val="EndNote Bibliography Char"/>
    <w:basedOn w:val="TOC1Char"/>
    <w:link w:val="EndNoteBibliography"/>
    <w:rsid w:val="00C87357"/>
    <w:rPr>
      <w:rFonts w:ascii="Calibri" w:eastAsia="Times New Roman" w:hAnsi="Calibri" w:cs="Calibri"/>
      <w:iCs w:val="0"/>
      <w:color w:val="000000" w:themeColor="text1"/>
      <w:sz w:val="22"/>
      <w:szCs w:val="22"/>
    </w:rPr>
  </w:style>
  <w:style w:type="paragraph" w:customStyle="1" w:styleId="Acknowledgement">
    <w:name w:val="Acknowledgement"/>
    <w:basedOn w:val="Normal"/>
    <w:rsid w:val="00CE5D68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DD784B"/>
    <w:pPr>
      <w:ind w:left="720"/>
      <w:contextualSpacing/>
    </w:pPr>
  </w:style>
  <w:style w:type="paragraph" w:customStyle="1" w:styleId="paragraph">
    <w:name w:val="paragraph"/>
    <w:basedOn w:val="Normal"/>
    <w:rsid w:val="00432B4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32B47"/>
  </w:style>
  <w:style w:type="character" w:customStyle="1" w:styleId="eop">
    <w:name w:val="eop"/>
    <w:basedOn w:val="DefaultParagraphFont"/>
    <w:rsid w:val="00432B47"/>
  </w:style>
  <w:style w:type="paragraph" w:customStyle="1" w:styleId="AbstractSummary">
    <w:name w:val="Abstract/Summary"/>
    <w:basedOn w:val="Normal"/>
    <w:rsid w:val="00BD7084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Paragraph0">
    <w:name w:val="Paragraph"/>
    <w:basedOn w:val="Normal"/>
    <w:rsid w:val="00BD7084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B2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D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D07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B2D07"/>
    <w:rPr>
      <w:color w:val="954F72" w:themeColor="followed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2921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29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gmpcvxdbk5b">
    <w:name w:val="gmpcvxdbk5b"/>
    <w:basedOn w:val="DefaultParagraphFont"/>
    <w:rsid w:val="00DB2921"/>
  </w:style>
  <w:style w:type="character" w:customStyle="1" w:styleId="gmpcvxdbeac">
    <w:name w:val="gmpcvxdbeac"/>
    <w:basedOn w:val="DefaultParagraphFont"/>
    <w:rsid w:val="00DB2921"/>
  </w:style>
  <w:style w:type="character" w:customStyle="1" w:styleId="gmpcvxdblac">
    <w:name w:val="gmpcvxdblac"/>
    <w:basedOn w:val="DefaultParagraphFont"/>
    <w:rsid w:val="00DB2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43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2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9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03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37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75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74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9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9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6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5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33F2B5-73F9-184D-970E-BE0057CBD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1</TotalTime>
  <Pages>2</Pages>
  <Words>418</Words>
  <Characters>2514</Characters>
  <Application>Microsoft Office Word</Application>
  <DocSecurity>0</DocSecurity>
  <Lines>3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ushka Dongre</cp:lastModifiedBy>
  <cp:revision>466</cp:revision>
  <dcterms:created xsi:type="dcterms:W3CDTF">2024-10-29T19:09:00Z</dcterms:created>
  <dcterms:modified xsi:type="dcterms:W3CDTF">2026-05-11T00:53:00Z</dcterms:modified>
</cp:coreProperties>
</file>